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06"/>
        <w:gridCol w:w="1052"/>
        <w:gridCol w:w="1052"/>
        <w:gridCol w:w="1053"/>
        <w:gridCol w:w="1051"/>
        <w:gridCol w:w="1051"/>
        <w:gridCol w:w="1051"/>
      </w:tblGrid>
      <w:tr w:rsidR="00DD4D6B" w:rsidRPr="004209D5" w14:paraId="7781FB94" w14:textId="77777777" w:rsidTr="0072259C">
        <w:trPr>
          <w:trHeight w:val="297"/>
        </w:trPr>
        <w:tc>
          <w:tcPr>
            <w:tcW w:w="1499" w:type="pct"/>
            <w:noWrap/>
            <w:hideMark/>
          </w:tcPr>
          <w:p w14:paraId="52089794" w14:textId="7DBAA39E" w:rsidR="004517D4" w:rsidRPr="004209D5" w:rsidRDefault="004517D4" w:rsidP="00560C1A">
            <w:pPr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 xml:space="preserve">Macc1 expression / </w:t>
            </w:r>
          </w:p>
          <w:p w14:paraId="2EABE035" w14:textId="77777777" w:rsidR="004517D4" w:rsidRPr="004209D5" w:rsidRDefault="004517D4" w:rsidP="00560C1A">
            <w:pPr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% of cells</w:t>
            </w:r>
          </w:p>
        </w:tc>
        <w:tc>
          <w:tcPr>
            <w:tcW w:w="583" w:type="pct"/>
          </w:tcPr>
          <w:p w14:paraId="12C52A1F" w14:textId="77777777" w:rsidR="004517D4" w:rsidRPr="004209D5" w:rsidRDefault="004517D4" w:rsidP="00560C1A">
            <w:pPr>
              <w:tabs>
                <w:tab w:val="left" w:pos="616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4209D5">
              <w:rPr>
                <w:rFonts w:ascii="Times New Roman" w:hAnsi="Times New Roman" w:cs="Times New Roman"/>
                <w:bCs/>
              </w:rPr>
              <w:t xml:space="preserve">Bulk </w:t>
            </w:r>
            <w:r w:rsidRPr="004209D5">
              <w:rPr>
                <w:rFonts w:ascii="Times New Roman" w:hAnsi="Times New Roman" w:cs="Times New Roman"/>
                <w:bCs/>
                <w:vertAlign w:val="superscript"/>
              </w:rPr>
              <w:t>-</w:t>
            </w:r>
          </w:p>
        </w:tc>
        <w:tc>
          <w:tcPr>
            <w:tcW w:w="583" w:type="pct"/>
          </w:tcPr>
          <w:p w14:paraId="30EDAB13" w14:textId="77777777" w:rsidR="004517D4" w:rsidRPr="004209D5" w:rsidRDefault="004517D4" w:rsidP="00560C1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09D5">
              <w:rPr>
                <w:rFonts w:ascii="Times New Roman" w:hAnsi="Times New Roman" w:cs="Times New Roman"/>
                <w:bCs/>
              </w:rPr>
              <w:t xml:space="preserve">Bulk </w:t>
            </w:r>
            <w:r w:rsidRPr="004209D5">
              <w:rPr>
                <w:rFonts w:ascii="Times New Roman" w:hAnsi="Times New Roman" w:cs="Times New Roman"/>
                <w:bCs/>
                <w:vertAlign w:val="superscript"/>
              </w:rPr>
              <w:t>+</w:t>
            </w:r>
          </w:p>
        </w:tc>
        <w:tc>
          <w:tcPr>
            <w:tcW w:w="584" w:type="pct"/>
          </w:tcPr>
          <w:p w14:paraId="28C8BA24" w14:textId="77777777" w:rsidR="004517D4" w:rsidRPr="004209D5" w:rsidRDefault="004517D4" w:rsidP="00560C1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09D5">
              <w:rPr>
                <w:rFonts w:ascii="Times New Roman" w:hAnsi="Times New Roman" w:cs="Times New Roman"/>
                <w:bCs/>
              </w:rPr>
              <w:t xml:space="preserve">T1 </w:t>
            </w:r>
            <w:r w:rsidRPr="004209D5">
              <w:rPr>
                <w:rFonts w:ascii="Times New Roman" w:hAnsi="Times New Roman" w:cs="Times New Roman"/>
                <w:bCs/>
                <w:vertAlign w:val="superscript"/>
              </w:rPr>
              <w:t>-</w:t>
            </w:r>
          </w:p>
        </w:tc>
        <w:tc>
          <w:tcPr>
            <w:tcW w:w="583" w:type="pct"/>
          </w:tcPr>
          <w:p w14:paraId="3799C06F" w14:textId="77777777" w:rsidR="004517D4" w:rsidRPr="004209D5" w:rsidRDefault="004517D4" w:rsidP="00560C1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09D5">
              <w:rPr>
                <w:rFonts w:ascii="Times New Roman" w:hAnsi="Times New Roman" w:cs="Times New Roman"/>
                <w:bCs/>
              </w:rPr>
              <w:t xml:space="preserve">T1 </w:t>
            </w:r>
            <w:r w:rsidRPr="004209D5">
              <w:rPr>
                <w:rFonts w:ascii="Times New Roman" w:hAnsi="Times New Roman" w:cs="Times New Roman"/>
                <w:bCs/>
                <w:vertAlign w:val="superscript"/>
              </w:rPr>
              <w:t>+</w:t>
            </w:r>
          </w:p>
        </w:tc>
        <w:tc>
          <w:tcPr>
            <w:tcW w:w="583" w:type="pct"/>
          </w:tcPr>
          <w:p w14:paraId="2078357F" w14:textId="77777777" w:rsidR="004517D4" w:rsidRPr="004209D5" w:rsidRDefault="004517D4" w:rsidP="00560C1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09D5">
              <w:rPr>
                <w:rFonts w:ascii="Times New Roman" w:hAnsi="Times New Roman" w:cs="Times New Roman"/>
                <w:bCs/>
              </w:rPr>
              <w:t xml:space="preserve">L1 </w:t>
            </w:r>
            <w:r w:rsidRPr="004209D5">
              <w:rPr>
                <w:rFonts w:ascii="Times New Roman" w:hAnsi="Times New Roman" w:cs="Times New Roman"/>
                <w:bCs/>
                <w:vertAlign w:val="superscript"/>
              </w:rPr>
              <w:t>-</w:t>
            </w:r>
          </w:p>
        </w:tc>
        <w:tc>
          <w:tcPr>
            <w:tcW w:w="583" w:type="pct"/>
          </w:tcPr>
          <w:p w14:paraId="3EA91471" w14:textId="77777777" w:rsidR="004517D4" w:rsidRPr="004209D5" w:rsidRDefault="004517D4" w:rsidP="00560C1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09D5">
              <w:rPr>
                <w:rFonts w:ascii="Times New Roman" w:hAnsi="Times New Roman" w:cs="Times New Roman"/>
                <w:bCs/>
              </w:rPr>
              <w:t xml:space="preserve">L1 </w:t>
            </w:r>
            <w:r w:rsidRPr="004209D5">
              <w:rPr>
                <w:rFonts w:ascii="Times New Roman" w:hAnsi="Times New Roman" w:cs="Times New Roman"/>
                <w:bCs/>
                <w:vertAlign w:val="superscript"/>
              </w:rPr>
              <w:t>+</w:t>
            </w:r>
          </w:p>
        </w:tc>
      </w:tr>
      <w:tr w:rsidR="00DD4D6B" w:rsidRPr="004209D5" w14:paraId="683AA4AB" w14:textId="77777777" w:rsidTr="0072259C">
        <w:trPr>
          <w:trHeight w:val="297"/>
        </w:trPr>
        <w:tc>
          <w:tcPr>
            <w:tcW w:w="1499" w:type="pct"/>
            <w:noWrap/>
            <w:hideMark/>
          </w:tcPr>
          <w:p w14:paraId="509D5660" w14:textId="77777777" w:rsidR="004517D4" w:rsidRPr="004209D5" w:rsidRDefault="004517D4" w:rsidP="00560C1A">
            <w:pPr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0-50</w:t>
            </w:r>
          </w:p>
        </w:tc>
        <w:tc>
          <w:tcPr>
            <w:tcW w:w="583" w:type="pct"/>
          </w:tcPr>
          <w:p w14:paraId="3F077339" w14:textId="77777777" w:rsidR="004517D4" w:rsidRPr="004209D5" w:rsidRDefault="004517D4" w:rsidP="00560C1A">
            <w:pPr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83" w:type="pct"/>
          </w:tcPr>
          <w:p w14:paraId="1BDC1D16" w14:textId="77777777" w:rsidR="004517D4" w:rsidRPr="004209D5" w:rsidRDefault="004517D4" w:rsidP="00560C1A">
            <w:pPr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84" w:type="pct"/>
            <w:vAlign w:val="bottom"/>
          </w:tcPr>
          <w:p w14:paraId="6654A47D" w14:textId="77777777" w:rsidR="004517D4" w:rsidRPr="004209D5" w:rsidRDefault="004517D4" w:rsidP="00560C1A">
            <w:pPr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  <w:color w:val="000000"/>
              </w:rPr>
              <w:t>13.27</w:t>
            </w:r>
          </w:p>
        </w:tc>
        <w:tc>
          <w:tcPr>
            <w:tcW w:w="583" w:type="pct"/>
            <w:vAlign w:val="bottom"/>
          </w:tcPr>
          <w:p w14:paraId="583744E6" w14:textId="77777777" w:rsidR="004517D4" w:rsidRPr="004209D5" w:rsidRDefault="004517D4" w:rsidP="00560C1A">
            <w:pPr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  <w:color w:val="000000"/>
              </w:rPr>
              <w:t>95.19</w:t>
            </w:r>
          </w:p>
        </w:tc>
        <w:tc>
          <w:tcPr>
            <w:tcW w:w="583" w:type="pct"/>
            <w:vAlign w:val="bottom"/>
          </w:tcPr>
          <w:p w14:paraId="5B5AFE33" w14:textId="77777777" w:rsidR="004517D4" w:rsidRPr="004209D5" w:rsidRDefault="004517D4" w:rsidP="00560C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09D5">
              <w:rPr>
                <w:rFonts w:ascii="Times New Roman" w:hAnsi="Times New Roman" w:cs="Times New Roman"/>
                <w:color w:val="000000"/>
              </w:rPr>
              <w:t>14.08</w:t>
            </w:r>
          </w:p>
        </w:tc>
        <w:tc>
          <w:tcPr>
            <w:tcW w:w="583" w:type="pct"/>
          </w:tcPr>
          <w:p w14:paraId="4CD6D1C7" w14:textId="77777777" w:rsidR="004517D4" w:rsidRPr="004209D5" w:rsidRDefault="004517D4" w:rsidP="00560C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09D5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DD4D6B" w:rsidRPr="004209D5" w14:paraId="721A4FDF" w14:textId="77777777" w:rsidTr="0072259C">
        <w:trPr>
          <w:trHeight w:val="297"/>
        </w:trPr>
        <w:tc>
          <w:tcPr>
            <w:tcW w:w="1499" w:type="pct"/>
            <w:noWrap/>
            <w:hideMark/>
          </w:tcPr>
          <w:p w14:paraId="2CCC2B1C" w14:textId="77777777" w:rsidR="004517D4" w:rsidRPr="004209D5" w:rsidRDefault="004517D4" w:rsidP="00560C1A">
            <w:pPr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50-100</w:t>
            </w:r>
          </w:p>
        </w:tc>
        <w:tc>
          <w:tcPr>
            <w:tcW w:w="583" w:type="pct"/>
          </w:tcPr>
          <w:p w14:paraId="2F9E95BC" w14:textId="77777777" w:rsidR="004517D4" w:rsidRPr="004209D5" w:rsidRDefault="004517D4" w:rsidP="00560C1A">
            <w:pPr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83" w:type="pct"/>
          </w:tcPr>
          <w:p w14:paraId="71E3087D" w14:textId="77777777" w:rsidR="004517D4" w:rsidRPr="004209D5" w:rsidRDefault="004517D4" w:rsidP="00560C1A">
            <w:pPr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84" w:type="pct"/>
            <w:vAlign w:val="bottom"/>
          </w:tcPr>
          <w:p w14:paraId="2DC99048" w14:textId="77777777" w:rsidR="004517D4" w:rsidRPr="004209D5" w:rsidRDefault="004517D4" w:rsidP="00560C1A">
            <w:pPr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  <w:color w:val="000000"/>
              </w:rPr>
              <w:t>70.80</w:t>
            </w:r>
          </w:p>
        </w:tc>
        <w:tc>
          <w:tcPr>
            <w:tcW w:w="583" w:type="pct"/>
            <w:vAlign w:val="bottom"/>
          </w:tcPr>
          <w:p w14:paraId="28B0F126" w14:textId="77777777" w:rsidR="004517D4" w:rsidRPr="004209D5" w:rsidRDefault="004517D4" w:rsidP="00560C1A">
            <w:pPr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  <w:color w:val="000000"/>
              </w:rPr>
              <w:t>4.81</w:t>
            </w:r>
          </w:p>
        </w:tc>
        <w:tc>
          <w:tcPr>
            <w:tcW w:w="583" w:type="pct"/>
            <w:vAlign w:val="bottom"/>
          </w:tcPr>
          <w:p w14:paraId="2720143A" w14:textId="77777777" w:rsidR="004517D4" w:rsidRPr="004209D5" w:rsidRDefault="004517D4" w:rsidP="00560C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09D5">
              <w:rPr>
                <w:rFonts w:ascii="Times New Roman" w:hAnsi="Times New Roman" w:cs="Times New Roman"/>
                <w:color w:val="000000"/>
              </w:rPr>
              <w:t>36.62</w:t>
            </w:r>
          </w:p>
        </w:tc>
        <w:tc>
          <w:tcPr>
            <w:tcW w:w="583" w:type="pct"/>
          </w:tcPr>
          <w:p w14:paraId="14B4AB3F" w14:textId="77777777" w:rsidR="004517D4" w:rsidRPr="004209D5" w:rsidRDefault="004517D4" w:rsidP="00560C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09D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D4D6B" w:rsidRPr="004209D5" w14:paraId="1E15EF1B" w14:textId="77777777" w:rsidTr="0072259C">
        <w:trPr>
          <w:trHeight w:val="297"/>
        </w:trPr>
        <w:tc>
          <w:tcPr>
            <w:tcW w:w="1499" w:type="pct"/>
            <w:noWrap/>
            <w:hideMark/>
          </w:tcPr>
          <w:p w14:paraId="767722DB" w14:textId="77777777" w:rsidR="004517D4" w:rsidRPr="004209D5" w:rsidRDefault="004517D4" w:rsidP="00560C1A">
            <w:pPr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100-150</w:t>
            </w:r>
          </w:p>
        </w:tc>
        <w:tc>
          <w:tcPr>
            <w:tcW w:w="583" w:type="pct"/>
          </w:tcPr>
          <w:p w14:paraId="53812DB5" w14:textId="77777777" w:rsidR="004517D4" w:rsidRPr="004209D5" w:rsidRDefault="004517D4" w:rsidP="00560C1A">
            <w:pPr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83" w:type="pct"/>
          </w:tcPr>
          <w:p w14:paraId="1DC3663A" w14:textId="77777777" w:rsidR="004517D4" w:rsidRPr="004209D5" w:rsidRDefault="004517D4" w:rsidP="00560C1A">
            <w:pPr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84" w:type="pct"/>
            <w:vAlign w:val="bottom"/>
          </w:tcPr>
          <w:p w14:paraId="6C358101" w14:textId="77777777" w:rsidR="004517D4" w:rsidRPr="004209D5" w:rsidRDefault="004517D4" w:rsidP="00560C1A">
            <w:pPr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  <w:color w:val="000000"/>
              </w:rPr>
              <w:t>9.73</w:t>
            </w:r>
          </w:p>
        </w:tc>
        <w:tc>
          <w:tcPr>
            <w:tcW w:w="583" w:type="pct"/>
            <w:vAlign w:val="bottom"/>
          </w:tcPr>
          <w:p w14:paraId="5BA2FD92" w14:textId="77777777" w:rsidR="004517D4" w:rsidRPr="004209D5" w:rsidRDefault="004517D4" w:rsidP="00560C1A">
            <w:pPr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3" w:type="pct"/>
            <w:vAlign w:val="bottom"/>
          </w:tcPr>
          <w:p w14:paraId="16E6ADC5" w14:textId="77777777" w:rsidR="004517D4" w:rsidRPr="004209D5" w:rsidRDefault="004517D4" w:rsidP="00560C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09D5">
              <w:rPr>
                <w:rFonts w:ascii="Times New Roman" w:hAnsi="Times New Roman" w:cs="Times New Roman"/>
                <w:color w:val="000000"/>
              </w:rPr>
              <w:t>26.76</w:t>
            </w:r>
          </w:p>
        </w:tc>
        <w:tc>
          <w:tcPr>
            <w:tcW w:w="583" w:type="pct"/>
          </w:tcPr>
          <w:p w14:paraId="2AA52F57" w14:textId="77777777" w:rsidR="004517D4" w:rsidRPr="004209D5" w:rsidRDefault="004517D4" w:rsidP="00560C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09D5">
              <w:rPr>
                <w:rFonts w:ascii="Times New Roman" w:hAnsi="Times New Roman" w:cs="Times New Roman"/>
              </w:rPr>
              <w:t>0</w:t>
            </w:r>
          </w:p>
        </w:tc>
      </w:tr>
      <w:tr w:rsidR="00DD4D6B" w:rsidRPr="004209D5" w14:paraId="09DCF9F0" w14:textId="77777777" w:rsidTr="0072259C">
        <w:trPr>
          <w:trHeight w:val="297"/>
        </w:trPr>
        <w:tc>
          <w:tcPr>
            <w:tcW w:w="1499" w:type="pct"/>
            <w:noWrap/>
            <w:hideMark/>
          </w:tcPr>
          <w:p w14:paraId="4A8291C2" w14:textId="77777777" w:rsidR="004517D4" w:rsidRPr="004209D5" w:rsidRDefault="004517D4" w:rsidP="00560C1A">
            <w:pPr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150-200</w:t>
            </w:r>
          </w:p>
        </w:tc>
        <w:tc>
          <w:tcPr>
            <w:tcW w:w="583" w:type="pct"/>
          </w:tcPr>
          <w:p w14:paraId="0E1EAD1A" w14:textId="77777777" w:rsidR="004517D4" w:rsidRPr="004209D5" w:rsidRDefault="004517D4" w:rsidP="00560C1A">
            <w:pPr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83" w:type="pct"/>
          </w:tcPr>
          <w:p w14:paraId="49E367F5" w14:textId="77777777" w:rsidR="004517D4" w:rsidRPr="004209D5" w:rsidRDefault="004517D4" w:rsidP="00560C1A">
            <w:pPr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84" w:type="pct"/>
            <w:vAlign w:val="bottom"/>
          </w:tcPr>
          <w:p w14:paraId="3417ED9C" w14:textId="77777777" w:rsidR="004517D4" w:rsidRPr="004209D5" w:rsidRDefault="004517D4" w:rsidP="00560C1A">
            <w:pPr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  <w:color w:val="000000"/>
              </w:rPr>
              <w:t>4.42</w:t>
            </w:r>
          </w:p>
        </w:tc>
        <w:tc>
          <w:tcPr>
            <w:tcW w:w="583" w:type="pct"/>
            <w:vAlign w:val="bottom"/>
          </w:tcPr>
          <w:p w14:paraId="150337B7" w14:textId="77777777" w:rsidR="004517D4" w:rsidRPr="004209D5" w:rsidRDefault="004517D4" w:rsidP="00560C1A">
            <w:pPr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3" w:type="pct"/>
            <w:vAlign w:val="bottom"/>
          </w:tcPr>
          <w:p w14:paraId="377D2A3E" w14:textId="77777777" w:rsidR="004517D4" w:rsidRPr="004209D5" w:rsidRDefault="004517D4" w:rsidP="00560C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09D5">
              <w:rPr>
                <w:rFonts w:ascii="Times New Roman" w:hAnsi="Times New Roman" w:cs="Times New Roman"/>
                <w:color w:val="000000"/>
              </w:rPr>
              <w:t>15.49</w:t>
            </w:r>
          </w:p>
        </w:tc>
        <w:tc>
          <w:tcPr>
            <w:tcW w:w="583" w:type="pct"/>
          </w:tcPr>
          <w:p w14:paraId="57CA604B" w14:textId="77777777" w:rsidR="004517D4" w:rsidRPr="004209D5" w:rsidRDefault="004517D4" w:rsidP="00560C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09D5">
              <w:rPr>
                <w:rFonts w:ascii="Times New Roman" w:hAnsi="Times New Roman" w:cs="Times New Roman"/>
              </w:rPr>
              <w:t>0</w:t>
            </w:r>
          </w:p>
        </w:tc>
      </w:tr>
      <w:tr w:rsidR="00DD4D6B" w:rsidRPr="004209D5" w14:paraId="0953187D" w14:textId="77777777" w:rsidTr="0072259C">
        <w:trPr>
          <w:trHeight w:val="297"/>
        </w:trPr>
        <w:tc>
          <w:tcPr>
            <w:tcW w:w="1499" w:type="pct"/>
            <w:noWrap/>
            <w:hideMark/>
          </w:tcPr>
          <w:p w14:paraId="7D6D13BF" w14:textId="77777777" w:rsidR="004517D4" w:rsidRPr="004209D5" w:rsidRDefault="004517D4" w:rsidP="00560C1A">
            <w:pPr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200-250</w:t>
            </w:r>
          </w:p>
        </w:tc>
        <w:tc>
          <w:tcPr>
            <w:tcW w:w="583" w:type="pct"/>
          </w:tcPr>
          <w:p w14:paraId="5C9B82FE" w14:textId="77777777" w:rsidR="004517D4" w:rsidRPr="004209D5" w:rsidRDefault="004517D4" w:rsidP="00560C1A">
            <w:pPr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83" w:type="pct"/>
          </w:tcPr>
          <w:p w14:paraId="54FD26CF" w14:textId="77777777" w:rsidR="004517D4" w:rsidRPr="004209D5" w:rsidRDefault="004517D4" w:rsidP="00560C1A">
            <w:pPr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84" w:type="pct"/>
            <w:vAlign w:val="bottom"/>
          </w:tcPr>
          <w:p w14:paraId="0EC6B98E" w14:textId="77777777" w:rsidR="004517D4" w:rsidRPr="004209D5" w:rsidRDefault="004517D4" w:rsidP="00560C1A">
            <w:pPr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583" w:type="pct"/>
            <w:vAlign w:val="bottom"/>
          </w:tcPr>
          <w:p w14:paraId="78C934B4" w14:textId="77777777" w:rsidR="004517D4" w:rsidRPr="004209D5" w:rsidRDefault="004517D4" w:rsidP="00560C1A">
            <w:pPr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3" w:type="pct"/>
            <w:vAlign w:val="bottom"/>
          </w:tcPr>
          <w:p w14:paraId="59F7DF77" w14:textId="77777777" w:rsidR="004517D4" w:rsidRPr="004209D5" w:rsidRDefault="004517D4" w:rsidP="00560C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09D5">
              <w:rPr>
                <w:rFonts w:ascii="Times New Roman" w:hAnsi="Times New Roman" w:cs="Times New Roman"/>
                <w:color w:val="000000"/>
              </w:rPr>
              <w:t>4.23</w:t>
            </w:r>
          </w:p>
        </w:tc>
        <w:tc>
          <w:tcPr>
            <w:tcW w:w="583" w:type="pct"/>
          </w:tcPr>
          <w:p w14:paraId="1544BEA9" w14:textId="77777777" w:rsidR="004517D4" w:rsidRPr="004209D5" w:rsidRDefault="004517D4" w:rsidP="00560C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09D5">
              <w:rPr>
                <w:rFonts w:ascii="Times New Roman" w:hAnsi="Times New Roman" w:cs="Times New Roman"/>
              </w:rPr>
              <w:t>0</w:t>
            </w:r>
          </w:p>
        </w:tc>
      </w:tr>
      <w:tr w:rsidR="00DD4D6B" w:rsidRPr="004209D5" w14:paraId="1F80C7D1" w14:textId="77777777" w:rsidTr="0072259C">
        <w:trPr>
          <w:trHeight w:val="297"/>
        </w:trPr>
        <w:tc>
          <w:tcPr>
            <w:tcW w:w="1499" w:type="pct"/>
            <w:noWrap/>
            <w:hideMark/>
          </w:tcPr>
          <w:p w14:paraId="53DF24A3" w14:textId="77777777" w:rsidR="004517D4" w:rsidRPr="004209D5" w:rsidRDefault="004517D4" w:rsidP="00560C1A">
            <w:pPr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250-300</w:t>
            </w:r>
          </w:p>
        </w:tc>
        <w:tc>
          <w:tcPr>
            <w:tcW w:w="583" w:type="pct"/>
          </w:tcPr>
          <w:p w14:paraId="328D6805" w14:textId="77777777" w:rsidR="004517D4" w:rsidRPr="004209D5" w:rsidRDefault="004517D4" w:rsidP="00560C1A">
            <w:pPr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83" w:type="pct"/>
          </w:tcPr>
          <w:p w14:paraId="75DC4362" w14:textId="77777777" w:rsidR="004517D4" w:rsidRPr="004209D5" w:rsidRDefault="004517D4" w:rsidP="00560C1A">
            <w:pPr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84" w:type="pct"/>
            <w:vAlign w:val="bottom"/>
          </w:tcPr>
          <w:p w14:paraId="1E11EFF4" w14:textId="77777777" w:rsidR="004517D4" w:rsidRPr="004209D5" w:rsidRDefault="004517D4" w:rsidP="00560C1A">
            <w:pPr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583" w:type="pct"/>
            <w:vAlign w:val="bottom"/>
          </w:tcPr>
          <w:p w14:paraId="312F261A" w14:textId="77777777" w:rsidR="004517D4" w:rsidRPr="004209D5" w:rsidRDefault="004517D4" w:rsidP="00560C1A">
            <w:pPr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3" w:type="pct"/>
            <w:vAlign w:val="bottom"/>
          </w:tcPr>
          <w:p w14:paraId="78D591B4" w14:textId="77777777" w:rsidR="004517D4" w:rsidRPr="004209D5" w:rsidRDefault="004517D4" w:rsidP="00560C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09D5">
              <w:rPr>
                <w:rFonts w:ascii="Times New Roman" w:hAnsi="Times New Roman" w:cs="Times New Roman"/>
                <w:color w:val="000000"/>
              </w:rPr>
              <w:t>2.82</w:t>
            </w:r>
          </w:p>
        </w:tc>
        <w:tc>
          <w:tcPr>
            <w:tcW w:w="583" w:type="pct"/>
          </w:tcPr>
          <w:p w14:paraId="34439390" w14:textId="77777777" w:rsidR="004517D4" w:rsidRPr="004209D5" w:rsidRDefault="004517D4" w:rsidP="00560C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09D5">
              <w:rPr>
                <w:rFonts w:ascii="Times New Roman" w:hAnsi="Times New Roman" w:cs="Times New Roman"/>
              </w:rPr>
              <w:t>0</w:t>
            </w:r>
          </w:p>
        </w:tc>
      </w:tr>
    </w:tbl>
    <w:p w14:paraId="0062DC9A" w14:textId="77777777" w:rsidR="00111EE6" w:rsidRPr="004209D5" w:rsidRDefault="00111EE6">
      <w:pPr>
        <w:rPr>
          <w:rFonts w:ascii="Times New Roman" w:hAnsi="Times New Roman" w:cs="Times New Roman"/>
          <w:b/>
        </w:rPr>
      </w:pPr>
    </w:p>
    <w:p w14:paraId="15F4EA2A" w14:textId="361381B3" w:rsidR="00BA0FAD" w:rsidRDefault="004517D4" w:rsidP="004209D5">
      <w:pPr>
        <w:jc w:val="both"/>
        <w:rPr>
          <w:rFonts w:ascii="Times New Roman" w:hAnsi="Times New Roman" w:cs="Times New Roman"/>
        </w:rPr>
      </w:pPr>
      <w:r w:rsidRPr="004209D5">
        <w:rPr>
          <w:rFonts w:ascii="Times New Roman" w:hAnsi="Times New Roman" w:cs="Times New Roman"/>
          <w:b/>
        </w:rPr>
        <w:t xml:space="preserve">Table </w:t>
      </w:r>
      <w:r w:rsidR="004209D5">
        <w:rPr>
          <w:rFonts w:ascii="Times New Roman" w:hAnsi="Times New Roman" w:cs="Times New Roman"/>
          <w:b/>
        </w:rPr>
        <w:t>S</w:t>
      </w:r>
      <w:r w:rsidR="00132529" w:rsidRPr="004209D5">
        <w:rPr>
          <w:rFonts w:ascii="Times New Roman" w:hAnsi="Times New Roman" w:cs="Times New Roman"/>
          <w:b/>
        </w:rPr>
        <w:t>1</w:t>
      </w:r>
      <w:r w:rsidRPr="004209D5">
        <w:rPr>
          <w:rFonts w:ascii="Times New Roman" w:hAnsi="Times New Roman" w:cs="Times New Roman"/>
          <w:b/>
        </w:rPr>
        <w:t>.</w:t>
      </w:r>
      <w:r w:rsidRPr="004209D5">
        <w:rPr>
          <w:rFonts w:ascii="Times New Roman" w:hAnsi="Times New Roman" w:cs="Times New Roman"/>
        </w:rPr>
        <w:t xml:space="preserve"> Macc1 expression</w:t>
      </w:r>
      <w:r w:rsidR="00EF0796" w:rsidRPr="004209D5">
        <w:rPr>
          <w:rFonts w:ascii="Times New Roman" w:hAnsi="Times New Roman" w:cs="Times New Roman"/>
        </w:rPr>
        <w:t xml:space="preserve"> </w:t>
      </w:r>
      <w:r w:rsidR="004209D5">
        <w:rPr>
          <w:rFonts w:ascii="Times New Roman" w:hAnsi="Times New Roman" w:cs="Times New Roman"/>
        </w:rPr>
        <w:t>in Bulk</w:t>
      </w:r>
      <w:r w:rsidR="00C47E09">
        <w:rPr>
          <w:rFonts w:ascii="Times New Roman" w:hAnsi="Times New Roman" w:cs="Times New Roman"/>
        </w:rPr>
        <w:t>,</w:t>
      </w:r>
      <w:r w:rsidR="004209D5">
        <w:rPr>
          <w:rFonts w:ascii="Times New Roman" w:hAnsi="Times New Roman" w:cs="Times New Roman"/>
        </w:rPr>
        <w:t xml:space="preserve"> T1 and L1 cells, </w:t>
      </w:r>
      <w:r w:rsidR="0072259C">
        <w:rPr>
          <w:rFonts w:ascii="Times New Roman" w:hAnsi="Times New Roman" w:cs="Times New Roman"/>
        </w:rPr>
        <w:t>post-treatment</w:t>
      </w:r>
      <w:r w:rsidR="004209D5">
        <w:rPr>
          <w:rFonts w:ascii="Times New Roman" w:hAnsi="Times New Roman" w:cs="Times New Roman"/>
        </w:rPr>
        <w:t xml:space="preserve"> with Lovastatin. Macc1 expression </w:t>
      </w:r>
      <w:r w:rsidR="00EF0796" w:rsidRPr="004209D5">
        <w:rPr>
          <w:rFonts w:ascii="Times New Roman" w:hAnsi="Times New Roman" w:cs="Times New Roman"/>
        </w:rPr>
        <w:t>(</w:t>
      </w:r>
      <w:r w:rsidRPr="004209D5">
        <w:rPr>
          <w:rFonts w:ascii="Times New Roman" w:hAnsi="Times New Roman" w:cs="Times New Roman"/>
        </w:rPr>
        <w:t xml:space="preserve">IntDen) </w:t>
      </w:r>
      <w:r w:rsidR="004209D5">
        <w:rPr>
          <w:rFonts w:ascii="Times New Roman" w:hAnsi="Times New Roman" w:cs="Times New Roman"/>
        </w:rPr>
        <w:t>was</w:t>
      </w:r>
      <w:r w:rsidRPr="004209D5">
        <w:rPr>
          <w:rFonts w:ascii="Times New Roman" w:hAnsi="Times New Roman" w:cs="Times New Roman"/>
        </w:rPr>
        <w:t xml:space="preserve"> binned into six categories ranging from 0 to 300. The </w:t>
      </w:r>
      <w:r w:rsidR="004209D5">
        <w:rPr>
          <w:rFonts w:ascii="Times New Roman" w:hAnsi="Times New Roman" w:cs="Times New Roman"/>
        </w:rPr>
        <w:t>percentage</w:t>
      </w:r>
      <w:r w:rsidRPr="004209D5">
        <w:rPr>
          <w:rFonts w:ascii="Times New Roman" w:hAnsi="Times New Roman" w:cs="Times New Roman"/>
        </w:rPr>
        <w:t xml:space="preserve"> of cells in each category of Control and Lovastatin treated groups</w:t>
      </w:r>
      <w:r w:rsidR="00DD4D6B" w:rsidRPr="004209D5">
        <w:rPr>
          <w:rFonts w:ascii="Times New Roman" w:hAnsi="Times New Roman" w:cs="Times New Roman"/>
        </w:rPr>
        <w:t xml:space="preserve"> in</w:t>
      </w:r>
      <w:r w:rsidRPr="004209D5">
        <w:rPr>
          <w:rFonts w:ascii="Times New Roman" w:hAnsi="Times New Roman" w:cs="Times New Roman"/>
        </w:rPr>
        <w:t xml:space="preserve"> Bulk, T1</w:t>
      </w:r>
      <w:r w:rsidR="0072259C">
        <w:rPr>
          <w:rFonts w:ascii="Times New Roman" w:hAnsi="Times New Roman" w:cs="Times New Roman"/>
        </w:rPr>
        <w:t>,</w:t>
      </w:r>
      <w:r w:rsidRPr="004209D5">
        <w:rPr>
          <w:rFonts w:ascii="Times New Roman" w:hAnsi="Times New Roman" w:cs="Times New Roman"/>
        </w:rPr>
        <w:t xml:space="preserve"> and L1 cells is summarised in the table. </w:t>
      </w:r>
    </w:p>
    <w:p w14:paraId="25638EAA" w14:textId="77777777" w:rsidR="00BA0FAD" w:rsidRDefault="00BA0F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83"/>
        <w:gridCol w:w="1154"/>
        <w:gridCol w:w="1010"/>
        <w:gridCol w:w="2454"/>
        <w:gridCol w:w="1874"/>
        <w:gridCol w:w="1141"/>
      </w:tblGrid>
      <w:tr w:rsidR="0072259C" w:rsidRPr="004209D5" w14:paraId="102EFA9E" w14:textId="77777777" w:rsidTr="0072259C">
        <w:trPr>
          <w:trHeight w:val="533"/>
        </w:trPr>
        <w:tc>
          <w:tcPr>
            <w:tcW w:w="7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5440C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Gene</w:t>
            </w:r>
          </w:p>
        </w:tc>
        <w:tc>
          <w:tcPr>
            <w:tcW w:w="64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0449E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ells</w:t>
            </w:r>
          </w:p>
        </w:tc>
        <w:tc>
          <w:tcPr>
            <w:tcW w:w="56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54D72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Avg. Fold change </w:t>
            </w:r>
          </w:p>
        </w:tc>
        <w:tc>
          <w:tcPr>
            <w:tcW w:w="136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8E568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egulation</w:t>
            </w:r>
          </w:p>
          <w:p w14:paraId="73359C32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Treated vs Control)</w:t>
            </w:r>
          </w:p>
        </w:tc>
        <w:tc>
          <w:tcPr>
            <w:tcW w:w="103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62D10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ignificance</w:t>
            </w:r>
          </w:p>
        </w:tc>
        <w:tc>
          <w:tcPr>
            <w:tcW w:w="63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BA53D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 value</w:t>
            </w:r>
          </w:p>
        </w:tc>
      </w:tr>
      <w:tr w:rsidR="0072259C" w:rsidRPr="004209D5" w14:paraId="0C763617" w14:textId="77777777" w:rsidTr="0072259C">
        <w:trPr>
          <w:trHeight w:val="513"/>
        </w:trPr>
        <w:tc>
          <w:tcPr>
            <w:tcW w:w="76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5130A0" w14:textId="77777777" w:rsidR="0072259C" w:rsidRPr="004209D5" w:rsidRDefault="0072259C" w:rsidP="0090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4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C350ED" w14:textId="77777777" w:rsidR="0072259C" w:rsidRPr="004209D5" w:rsidRDefault="0072259C" w:rsidP="0090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56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047607" w14:textId="77777777" w:rsidR="0072259C" w:rsidRPr="004209D5" w:rsidRDefault="0072259C" w:rsidP="0090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36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30D3E5" w14:textId="77777777" w:rsidR="0072259C" w:rsidRPr="004209D5" w:rsidRDefault="0072259C" w:rsidP="0090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3DBA81" w14:textId="77777777" w:rsidR="0072259C" w:rsidRPr="004209D5" w:rsidRDefault="0072259C" w:rsidP="0090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3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8B731" w14:textId="77777777" w:rsidR="0072259C" w:rsidRPr="004209D5" w:rsidRDefault="0072259C" w:rsidP="0090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72259C" w:rsidRPr="004209D5" w14:paraId="0BAC08E3" w14:textId="77777777" w:rsidTr="0072259C">
        <w:trPr>
          <w:trHeight w:val="438"/>
        </w:trPr>
        <w:tc>
          <w:tcPr>
            <w:tcW w:w="7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5D55E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dkn1a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735CA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ulk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75A87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.27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8C636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1F1F1F"/>
                <w:kern w:val="0"/>
                <w:lang w:eastAsia="en-IN"/>
                <w14:ligatures w14:val="none"/>
              </w:rPr>
              <w:t>↑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8BEEF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**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1D54E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.0027</w:t>
            </w:r>
          </w:p>
        </w:tc>
      </w:tr>
      <w:tr w:rsidR="0072259C" w:rsidRPr="004209D5" w14:paraId="4BCB2291" w14:textId="77777777" w:rsidTr="0072259C">
        <w:trPr>
          <w:trHeight w:val="438"/>
        </w:trPr>
        <w:tc>
          <w:tcPr>
            <w:tcW w:w="7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DDB212" w14:textId="77777777" w:rsidR="0072259C" w:rsidRPr="004209D5" w:rsidRDefault="0072259C" w:rsidP="0090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552EE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B27A4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75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C7461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1F1F1F"/>
                <w:kern w:val="0"/>
                <w:lang w:eastAsia="en-IN"/>
                <w14:ligatures w14:val="none"/>
              </w:rPr>
              <w:t>↑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970C1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ns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7427B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.8641</w:t>
            </w:r>
          </w:p>
        </w:tc>
      </w:tr>
      <w:tr w:rsidR="0072259C" w:rsidRPr="004209D5" w14:paraId="4B4E4410" w14:textId="77777777" w:rsidTr="0072259C">
        <w:trPr>
          <w:trHeight w:val="438"/>
        </w:trPr>
        <w:tc>
          <w:tcPr>
            <w:tcW w:w="7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F9EE11" w14:textId="77777777" w:rsidR="0072259C" w:rsidRPr="004209D5" w:rsidRDefault="0072259C" w:rsidP="0090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ED066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DCB2C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75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82309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1F1F1F"/>
                <w:kern w:val="0"/>
                <w:lang w:eastAsia="en-IN"/>
                <w14:ligatures w14:val="none"/>
              </w:rPr>
              <w:t>↑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4F81F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ns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F8DA9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.401</w:t>
            </w:r>
          </w:p>
        </w:tc>
      </w:tr>
      <w:tr w:rsidR="0072259C" w:rsidRPr="004209D5" w14:paraId="769023B9" w14:textId="77777777" w:rsidTr="0072259C">
        <w:trPr>
          <w:trHeight w:val="438"/>
        </w:trPr>
        <w:tc>
          <w:tcPr>
            <w:tcW w:w="7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60590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p53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0206E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ulk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901DD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13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95653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1F1F1F"/>
                <w:kern w:val="0"/>
                <w:lang w:eastAsia="en-IN"/>
                <w14:ligatures w14:val="none"/>
              </w:rPr>
              <w:t>↑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17C3A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****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7A140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&lt;0.0001</w:t>
            </w:r>
          </w:p>
        </w:tc>
      </w:tr>
      <w:tr w:rsidR="0072259C" w:rsidRPr="004209D5" w14:paraId="38C1B66E" w14:textId="77777777" w:rsidTr="0072259C">
        <w:trPr>
          <w:trHeight w:val="438"/>
        </w:trPr>
        <w:tc>
          <w:tcPr>
            <w:tcW w:w="7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B77223" w14:textId="77777777" w:rsidR="0072259C" w:rsidRPr="004209D5" w:rsidRDefault="0072259C" w:rsidP="0090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25AFE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9978B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6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77E19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1F1F1F"/>
                <w:kern w:val="0"/>
                <w:lang w:eastAsia="en-IN"/>
                <w14:ligatures w14:val="none"/>
              </w:rPr>
              <w:t>↓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D4D4F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ns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BD3CD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.1653</w:t>
            </w:r>
          </w:p>
        </w:tc>
      </w:tr>
      <w:tr w:rsidR="0072259C" w:rsidRPr="004209D5" w14:paraId="6EC5B660" w14:textId="77777777" w:rsidTr="0072259C">
        <w:trPr>
          <w:trHeight w:val="438"/>
        </w:trPr>
        <w:tc>
          <w:tcPr>
            <w:tcW w:w="7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80778B" w14:textId="77777777" w:rsidR="0072259C" w:rsidRPr="004209D5" w:rsidRDefault="0072259C" w:rsidP="0090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70AAE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1805D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4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650BE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1F1F1F"/>
                <w:kern w:val="0"/>
                <w:lang w:eastAsia="en-IN"/>
                <w14:ligatures w14:val="none"/>
              </w:rPr>
              <w:t>↓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6483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ns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0C71E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.0593</w:t>
            </w:r>
          </w:p>
        </w:tc>
      </w:tr>
      <w:tr w:rsidR="0072259C" w:rsidRPr="004209D5" w14:paraId="4F9C5521" w14:textId="77777777" w:rsidTr="0072259C">
        <w:trPr>
          <w:trHeight w:val="438"/>
        </w:trPr>
        <w:tc>
          <w:tcPr>
            <w:tcW w:w="7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27DBF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dk4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EC3CE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ulk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A9140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21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30ECD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1F1F1F"/>
                <w:kern w:val="0"/>
                <w:lang w:eastAsia="en-IN"/>
                <w14:ligatures w14:val="none"/>
              </w:rPr>
              <w:t>↑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BC469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s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AC662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452</w:t>
            </w:r>
          </w:p>
        </w:tc>
      </w:tr>
      <w:tr w:rsidR="0072259C" w:rsidRPr="004209D5" w14:paraId="4BE37280" w14:textId="77777777" w:rsidTr="0072259C">
        <w:trPr>
          <w:trHeight w:val="438"/>
        </w:trPr>
        <w:tc>
          <w:tcPr>
            <w:tcW w:w="7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7AC388" w14:textId="77777777" w:rsidR="0072259C" w:rsidRPr="004209D5" w:rsidRDefault="0072259C" w:rsidP="0090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C0B80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21833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7292E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1F1F1F"/>
                <w:kern w:val="0"/>
                <w:lang w:eastAsia="en-IN"/>
                <w14:ligatures w14:val="none"/>
              </w:rPr>
              <w:t>↓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39C95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s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AD5ED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927</w:t>
            </w:r>
          </w:p>
        </w:tc>
      </w:tr>
      <w:tr w:rsidR="0072259C" w:rsidRPr="004209D5" w14:paraId="6C4BCDDC" w14:textId="77777777" w:rsidTr="0072259C">
        <w:trPr>
          <w:trHeight w:val="438"/>
        </w:trPr>
        <w:tc>
          <w:tcPr>
            <w:tcW w:w="7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AC697F" w14:textId="77777777" w:rsidR="0072259C" w:rsidRPr="004209D5" w:rsidRDefault="0072259C" w:rsidP="0090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8148A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8BF17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.92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77760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1F1F1F"/>
                <w:kern w:val="0"/>
                <w:lang w:eastAsia="en-IN"/>
                <w14:ligatures w14:val="none"/>
              </w:rPr>
              <w:t>↑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B6330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ns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8F395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.1143</w:t>
            </w:r>
          </w:p>
        </w:tc>
      </w:tr>
      <w:tr w:rsidR="0072259C" w:rsidRPr="004209D5" w14:paraId="15A489B2" w14:textId="77777777" w:rsidTr="0072259C">
        <w:trPr>
          <w:trHeight w:val="438"/>
        </w:trPr>
        <w:tc>
          <w:tcPr>
            <w:tcW w:w="7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1287F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cne1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B6DE0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ulk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2E6C5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BD67B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1F1F1F"/>
                <w:kern w:val="0"/>
                <w:lang w:eastAsia="en-IN"/>
                <w14:ligatures w14:val="none"/>
              </w:rPr>
              <w:t>↑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FE807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**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528FE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54</w:t>
            </w:r>
          </w:p>
        </w:tc>
      </w:tr>
      <w:tr w:rsidR="0072259C" w:rsidRPr="004209D5" w14:paraId="516D479E" w14:textId="77777777" w:rsidTr="0072259C">
        <w:trPr>
          <w:trHeight w:val="438"/>
        </w:trPr>
        <w:tc>
          <w:tcPr>
            <w:tcW w:w="7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4324EA" w14:textId="77777777" w:rsidR="0072259C" w:rsidRPr="004209D5" w:rsidRDefault="0072259C" w:rsidP="0090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C0822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10C78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1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824D9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1F1F1F"/>
                <w:kern w:val="0"/>
                <w:lang w:eastAsia="en-IN"/>
                <w14:ligatures w14:val="none"/>
              </w:rPr>
              <w:t>↓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A56BA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s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DD265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622</w:t>
            </w:r>
          </w:p>
        </w:tc>
      </w:tr>
      <w:tr w:rsidR="0072259C" w:rsidRPr="004209D5" w14:paraId="7BF37444" w14:textId="77777777" w:rsidTr="0072259C">
        <w:trPr>
          <w:trHeight w:val="342"/>
        </w:trPr>
        <w:tc>
          <w:tcPr>
            <w:tcW w:w="7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616052" w14:textId="77777777" w:rsidR="0072259C" w:rsidRPr="004209D5" w:rsidRDefault="0072259C" w:rsidP="0090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92784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DEB37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18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564FC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1F1F1F"/>
                <w:kern w:val="0"/>
                <w:lang w:eastAsia="en-IN"/>
                <w14:ligatures w14:val="none"/>
              </w:rPr>
              <w:t>↑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006BD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s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F6FC7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675</w:t>
            </w:r>
          </w:p>
        </w:tc>
      </w:tr>
      <w:tr w:rsidR="0072259C" w:rsidRPr="004209D5" w14:paraId="3B118867" w14:textId="77777777" w:rsidTr="0072259C">
        <w:trPr>
          <w:trHeight w:val="438"/>
        </w:trPr>
        <w:tc>
          <w:tcPr>
            <w:tcW w:w="7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04372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cna2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8583C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ulk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DDE40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05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3F8D2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1F1F1F"/>
                <w:kern w:val="0"/>
                <w:lang w:eastAsia="en-IN"/>
                <w14:ligatures w14:val="none"/>
              </w:rPr>
              <w:t>↑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D5346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s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08D1B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1951</w:t>
            </w:r>
          </w:p>
        </w:tc>
      </w:tr>
      <w:tr w:rsidR="0072259C" w:rsidRPr="004209D5" w14:paraId="525DBB8E" w14:textId="77777777" w:rsidTr="0072259C">
        <w:trPr>
          <w:trHeight w:val="438"/>
        </w:trPr>
        <w:tc>
          <w:tcPr>
            <w:tcW w:w="7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AAA319" w14:textId="77777777" w:rsidR="0072259C" w:rsidRPr="004209D5" w:rsidRDefault="0072259C" w:rsidP="0090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FBB17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9465B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9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D0B91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1F1F1F"/>
                <w:kern w:val="0"/>
                <w:lang w:eastAsia="en-IN"/>
                <w14:ligatures w14:val="none"/>
              </w:rPr>
              <w:t>↑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192EB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s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E01AA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114</w:t>
            </w:r>
          </w:p>
        </w:tc>
      </w:tr>
      <w:tr w:rsidR="0072259C" w:rsidRPr="004209D5" w14:paraId="78309A66" w14:textId="77777777" w:rsidTr="0072259C">
        <w:trPr>
          <w:trHeight w:val="438"/>
        </w:trPr>
        <w:tc>
          <w:tcPr>
            <w:tcW w:w="7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F129F9" w14:textId="77777777" w:rsidR="0072259C" w:rsidRPr="004209D5" w:rsidRDefault="0072259C" w:rsidP="0090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42B2B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8F83F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35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86AD1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1F1F1F"/>
                <w:kern w:val="0"/>
                <w:lang w:eastAsia="en-IN"/>
                <w14:ligatures w14:val="none"/>
              </w:rPr>
              <w:t>↑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6BD47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s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80F1B" w14:textId="77777777" w:rsidR="0072259C" w:rsidRPr="004209D5" w:rsidRDefault="0072259C" w:rsidP="0090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515</w:t>
            </w:r>
          </w:p>
        </w:tc>
      </w:tr>
    </w:tbl>
    <w:p w14:paraId="59AD6404" w14:textId="77777777" w:rsidR="00740755" w:rsidRPr="004209D5" w:rsidRDefault="00740755" w:rsidP="00740755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73344C25" w14:textId="7586884D" w:rsidR="004209D5" w:rsidRPr="00A84B7E" w:rsidRDefault="00740755" w:rsidP="004209D5">
      <w:pPr>
        <w:spacing w:line="360" w:lineRule="auto"/>
        <w:jc w:val="both"/>
        <w:rPr>
          <w:rFonts w:ascii="Times New Roman" w:hAnsi="Times New Roman" w:cs="Times New Roman"/>
        </w:rPr>
      </w:pPr>
      <w:r w:rsidRPr="004209D5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Table </w:t>
      </w:r>
      <w:r w:rsidR="004209D5">
        <w:rPr>
          <w:rFonts w:ascii="Times New Roman" w:hAnsi="Times New Roman" w:cs="Times New Roman"/>
          <w:b/>
          <w:bCs/>
          <w:color w:val="000000" w:themeColor="text1"/>
          <w:kern w:val="24"/>
        </w:rPr>
        <w:t>S</w:t>
      </w:r>
      <w:r w:rsidRPr="004209D5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2. </w:t>
      </w:r>
      <w:r w:rsidRPr="004209D5">
        <w:rPr>
          <w:rFonts w:ascii="Times New Roman" w:hAnsi="Times New Roman" w:cs="Times New Roman"/>
        </w:rPr>
        <w:t xml:space="preserve">Cell cycle gene regulation in </w:t>
      </w:r>
      <w:r w:rsidR="004209D5">
        <w:rPr>
          <w:rFonts w:ascii="Times New Roman" w:hAnsi="Times New Roman" w:cs="Times New Roman"/>
        </w:rPr>
        <w:t>lovastatin-treated</w:t>
      </w:r>
      <w:r w:rsidRPr="004209D5">
        <w:rPr>
          <w:rFonts w:ascii="Times New Roman" w:hAnsi="Times New Roman" w:cs="Times New Roman"/>
        </w:rPr>
        <w:t xml:space="preserve"> cells normalised to control</w:t>
      </w:r>
      <w:r w:rsidR="004209D5">
        <w:rPr>
          <w:rFonts w:ascii="Times New Roman" w:hAnsi="Times New Roman" w:cs="Times New Roman"/>
        </w:rPr>
        <w:t>.</w:t>
      </w:r>
      <w:r w:rsidR="004209D5" w:rsidRPr="004209D5">
        <w:rPr>
          <w:rFonts w:ascii="Times New Roman" w:hAnsi="Times New Roman" w:cs="Times New Roman"/>
        </w:rPr>
        <w:t xml:space="preserve"> </w:t>
      </w:r>
      <w:r w:rsidR="00EB1BDD" w:rsidRPr="00EB1BDD">
        <w:rPr>
          <w:rFonts w:ascii="Times New Roman" w:hAnsi="Times New Roman" w:cs="Times New Roman"/>
        </w:rPr>
        <w:t xml:space="preserve">Relative mRNA expression levels of the cell cycle genes were measured by RT-qPCR. Cells were treated with lovostain and total RNA was extracted for quantitative PCR analysis. Gene expression levels were normalized to housekeeping gene </w:t>
      </w:r>
      <w:r w:rsidR="00EB1BDD" w:rsidRPr="00FA2F30">
        <w:rPr>
          <w:rFonts w:ascii="Times New Roman" w:hAnsi="Times New Roman" w:cs="Times New Roman"/>
        </w:rPr>
        <w:t xml:space="preserve">β-actin </w:t>
      </w:r>
      <w:r w:rsidR="00EB1BDD" w:rsidRPr="00EB1BDD">
        <w:rPr>
          <w:rFonts w:ascii="Times New Roman" w:hAnsi="Times New Roman" w:cs="Times New Roman"/>
        </w:rPr>
        <w:t xml:space="preserve">and fold changes were calculated relative to the untreated control group (set as 1). Data represent </w:t>
      </w:r>
      <w:r w:rsidR="00EB1BDD" w:rsidRPr="004209D5">
        <w:rPr>
          <w:rFonts w:ascii="Times New Roman" w:hAnsi="Times New Roman" w:cs="Times New Roman"/>
        </w:rPr>
        <w:t>mean ± standard deviation</w:t>
      </w:r>
      <w:r w:rsidR="00EB1BDD">
        <w:rPr>
          <w:rFonts w:ascii="Times New Roman" w:hAnsi="Times New Roman" w:cs="Times New Roman"/>
        </w:rPr>
        <w:t xml:space="preserve"> </w:t>
      </w:r>
      <w:r w:rsidR="00EB1BDD" w:rsidRPr="00EB1BDD">
        <w:rPr>
          <w:rFonts w:ascii="Times New Roman" w:hAnsi="Times New Roman" w:cs="Times New Roman"/>
        </w:rPr>
        <w:t xml:space="preserve">from independent experiments. </w:t>
      </w:r>
      <w:r w:rsidR="00EB1BDD" w:rsidRPr="00A84B7E">
        <w:rPr>
          <w:rFonts w:ascii="Times New Roman" w:hAnsi="Times New Roman" w:cs="Times New Roman"/>
        </w:rPr>
        <w:t>Two-way ANOVA statistical test was used. *p &lt; 0.05, **p &lt; 0.01, ***p &lt; 0.0001.</w:t>
      </w:r>
    </w:p>
    <w:p w14:paraId="63E74E44" w14:textId="6D367701" w:rsidR="00740755" w:rsidRPr="004209D5" w:rsidRDefault="00740755" w:rsidP="00740755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pPr w:leftFromText="180" w:rightFromText="180" w:vertAnchor="page" w:horzAnchor="margin" w:tblpY="712"/>
        <w:tblW w:w="5000" w:type="pct"/>
        <w:tblLook w:val="0600" w:firstRow="0" w:lastRow="0" w:firstColumn="0" w:lastColumn="0" w:noHBand="1" w:noVBand="1"/>
      </w:tblPr>
      <w:tblGrid>
        <w:gridCol w:w="1702"/>
        <w:gridCol w:w="1154"/>
        <w:gridCol w:w="1437"/>
        <w:gridCol w:w="1672"/>
        <w:gridCol w:w="1740"/>
        <w:gridCol w:w="1311"/>
      </w:tblGrid>
      <w:tr w:rsidR="009B2F24" w:rsidRPr="004209D5" w14:paraId="06EF7EF4" w14:textId="77777777" w:rsidTr="0072259C">
        <w:trPr>
          <w:trHeight w:val="678"/>
        </w:trPr>
        <w:tc>
          <w:tcPr>
            <w:tcW w:w="944" w:type="pct"/>
            <w:vMerge w:val="restart"/>
            <w:hideMark/>
          </w:tcPr>
          <w:p w14:paraId="67FC16DF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lastRenderedPageBreak/>
              <w:t>Gene</w:t>
            </w:r>
          </w:p>
        </w:tc>
        <w:tc>
          <w:tcPr>
            <w:tcW w:w="640" w:type="pct"/>
            <w:vMerge w:val="restart"/>
            <w:hideMark/>
          </w:tcPr>
          <w:p w14:paraId="4D064EC4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Cells</w:t>
            </w:r>
          </w:p>
        </w:tc>
        <w:tc>
          <w:tcPr>
            <w:tcW w:w="797" w:type="pct"/>
            <w:vMerge w:val="restart"/>
            <w:hideMark/>
          </w:tcPr>
          <w:p w14:paraId="0608824F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Avg. Fold change</w:t>
            </w:r>
          </w:p>
        </w:tc>
        <w:tc>
          <w:tcPr>
            <w:tcW w:w="927" w:type="pct"/>
            <w:vMerge w:val="restart"/>
            <w:hideMark/>
          </w:tcPr>
          <w:p w14:paraId="0F7BC0A8" w14:textId="77777777" w:rsidR="009B2F24" w:rsidRPr="004209D5" w:rsidRDefault="009B2F24" w:rsidP="00973757">
            <w:pPr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Regulation</w:t>
            </w:r>
          </w:p>
          <w:p w14:paraId="199AAA1A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(Treated vs Control)</w:t>
            </w:r>
          </w:p>
        </w:tc>
        <w:tc>
          <w:tcPr>
            <w:tcW w:w="1692" w:type="pct"/>
            <w:gridSpan w:val="2"/>
            <w:hideMark/>
          </w:tcPr>
          <w:p w14:paraId="5D7C5C58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2-way Anova</w:t>
            </w:r>
          </w:p>
        </w:tc>
      </w:tr>
      <w:tr w:rsidR="009B2F24" w:rsidRPr="004209D5" w14:paraId="132E8AE6" w14:textId="77777777" w:rsidTr="008750CA">
        <w:trPr>
          <w:trHeight w:val="433"/>
        </w:trPr>
        <w:tc>
          <w:tcPr>
            <w:tcW w:w="944" w:type="pct"/>
            <w:vMerge/>
            <w:hideMark/>
          </w:tcPr>
          <w:p w14:paraId="2CE60818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  <w:vMerge/>
            <w:hideMark/>
          </w:tcPr>
          <w:p w14:paraId="0FD15611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7" w:type="pct"/>
            <w:vMerge/>
            <w:hideMark/>
          </w:tcPr>
          <w:p w14:paraId="6CDF7961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pct"/>
            <w:vMerge/>
            <w:hideMark/>
          </w:tcPr>
          <w:p w14:paraId="544068B6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pct"/>
            <w:hideMark/>
          </w:tcPr>
          <w:p w14:paraId="45FDEC4D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Significance</w:t>
            </w:r>
          </w:p>
        </w:tc>
        <w:tc>
          <w:tcPr>
            <w:tcW w:w="727" w:type="pct"/>
            <w:hideMark/>
          </w:tcPr>
          <w:p w14:paraId="395F2C2D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P value</w:t>
            </w:r>
          </w:p>
        </w:tc>
      </w:tr>
      <w:tr w:rsidR="009B2F24" w:rsidRPr="004209D5" w14:paraId="3F891A1E" w14:textId="77777777" w:rsidTr="0072259C">
        <w:trPr>
          <w:trHeight w:val="393"/>
        </w:trPr>
        <w:tc>
          <w:tcPr>
            <w:tcW w:w="944" w:type="pct"/>
            <w:vMerge w:val="restart"/>
            <w:hideMark/>
          </w:tcPr>
          <w:p w14:paraId="7B935724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Macc1</w:t>
            </w:r>
          </w:p>
        </w:tc>
        <w:tc>
          <w:tcPr>
            <w:tcW w:w="640" w:type="pct"/>
            <w:hideMark/>
          </w:tcPr>
          <w:p w14:paraId="5E830C1E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Bulk</w:t>
            </w:r>
          </w:p>
        </w:tc>
        <w:tc>
          <w:tcPr>
            <w:tcW w:w="797" w:type="pct"/>
            <w:hideMark/>
          </w:tcPr>
          <w:p w14:paraId="6474C778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27" w:type="pct"/>
            <w:hideMark/>
          </w:tcPr>
          <w:p w14:paraId="6F1527FF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965" w:type="pct"/>
            <w:hideMark/>
          </w:tcPr>
          <w:p w14:paraId="19AC66F0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727" w:type="pct"/>
            <w:hideMark/>
          </w:tcPr>
          <w:p w14:paraId="05F5BE10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&lt;0.0001</w:t>
            </w:r>
          </w:p>
        </w:tc>
      </w:tr>
      <w:tr w:rsidR="009B2F24" w:rsidRPr="004209D5" w14:paraId="249DF8C9" w14:textId="77777777" w:rsidTr="0072259C">
        <w:trPr>
          <w:trHeight w:val="407"/>
        </w:trPr>
        <w:tc>
          <w:tcPr>
            <w:tcW w:w="944" w:type="pct"/>
            <w:vMerge/>
            <w:hideMark/>
          </w:tcPr>
          <w:p w14:paraId="09BBD47B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  <w:hideMark/>
          </w:tcPr>
          <w:p w14:paraId="05D33586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797" w:type="pct"/>
            <w:hideMark/>
          </w:tcPr>
          <w:p w14:paraId="12B90A0F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927" w:type="pct"/>
            <w:hideMark/>
          </w:tcPr>
          <w:p w14:paraId="5FC393A6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965" w:type="pct"/>
            <w:hideMark/>
          </w:tcPr>
          <w:p w14:paraId="6D043BF7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27" w:type="pct"/>
            <w:hideMark/>
          </w:tcPr>
          <w:p w14:paraId="567D6BD0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0.0021</w:t>
            </w:r>
          </w:p>
        </w:tc>
      </w:tr>
      <w:tr w:rsidR="009B2F24" w:rsidRPr="004209D5" w14:paraId="75D0B7B3" w14:textId="77777777" w:rsidTr="0072259C">
        <w:trPr>
          <w:trHeight w:val="393"/>
        </w:trPr>
        <w:tc>
          <w:tcPr>
            <w:tcW w:w="944" w:type="pct"/>
            <w:vMerge/>
            <w:hideMark/>
          </w:tcPr>
          <w:p w14:paraId="5B5DF1E9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  <w:hideMark/>
          </w:tcPr>
          <w:p w14:paraId="3E166F01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L1</w:t>
            </w:r>
          </w:p>
        </w:tc>
        <w:tc>
          <w:tcPr>
            <w:tcW w:w="797" w:type="pct"/>
            <w:hideMark/>
          </w:tcPr>
          <w:p w14:paraId="7DAD60C3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27" w:type="pct"/>
            <w:hideMark/>
          </w:tcPr>
          <w:p w14:paraId="7F660C27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965" w:type="pct"/>
            <w:hideMark/>
          </w:tcPr>
          <w:p w14:paraId="08ED22FE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727" w:type="pct"/>
            <w:hideMark/>
          </w:tcPr>
          <w:p w14:paraId="0C641044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&lt;0.0001</w:t>
            </w:r>
          </w:p>
        </w:tc>
      </w:tr>
      <w:tr w:rsidR="009B2F24" w:rsidRPr="004209D5" w14:paraId="5F36935C" w14:textId="77777777" w:rsidTr="0072259C">
        <w:trPr>
          <w:trHeight w:val="393"/>
        </w:trPr>
        <w:tc>
          <w:tcPr>
            <w:tcW w:w="944" w:type="pct"/>
            <w:vMerge w:val="restart"/>
            <w:hideMark/>
          </w:tcPr>
          <w:p w14:paraId="6324344D" w14:textId="272948B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M</w:t>
            </w:r>
            <w:r w:rsidR="004209D5">
              <w:rPr>
                <w:rFonts w:ascii="Times New Roman" w:hAnsi="Times New Roman" w:cs="Times New Roman"/>
              </w:rPr>
              <w:t>et</w:t>
            </w:r>
          </w:p>
        </w:tc>
        <w:tc>
          <w:tcPr>
            <w:tcW w:w="640" w:type="pct"/>
            <w:hideMark/>
          </w:tcPr>
          <w:p w14:paraId="7EF76BEC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Bulk</w:t>
            </w:r>
          </w:p>
        </w:tc>
        <w:tc>
          <w:tcPr>
            <w:tcW w:w="797" w:type="pct"/>
            <w:hideMark/>
          </w:tcPr>
          <w:p w14:paraId="74F449E5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927" w:type="pct"/>
            <w:hideMark/>
          </w:tcPr>
          <w:p w14:paraId="5AC3DE7C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5" w:type="pct"/>
            <w:hideMark/>
          </w:tcPr>
          <w:p w14:paraId="273B2479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27" w:type="pct"/>
            <w:hideMark/>
          </w:tcPr>
          <w:p w14:paraId="22F2FF3D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0.7224</w:t>
            </w:r>
          </w:p>
        </w:tc>
      </w:tr>
      <w:tr w:rsidR="009B2F24" w:rsidRPr="004209D5" w14:paraId="27F57267" w14:textId="77777777" w:rsidTr="0072259C">
        <w:trPr>
          <w:trHeight w:val="393"/>
        </w:trPr>
        <w:tc>
          <w:tcPr>
            <w:tcW w:w="944" w:type="pct"/>
            <w:vMerge/>
            <w:hideMark/>
          </w:tcPr>
          <w:p w14:paraId="4BC02635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  <w:hideMark/>
          </w:tcPr>
          <w:p w14:paraId="2586ADC6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797" w:type="pct"/>
            <w:hideMark/>
          </w:tcPr>
          <w:p w14:paraId="3AC55BB3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927" w:type="pct"/>
            <w:hideMark/>
          </w:tcPr>
          <w:p w14:paraId="405BA28A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965" w:type="pct"/>
            <w:hideMark/>
          </w:tcPr>
          <w:p w14:paraId="16777109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27" w:type="pct"/>
            <w:hideMark/>
          </w:tcPr>
          <w:p w14:paraId="7F382521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0.2693</w:t>
            </w:r>
          </w:p>
        </w:tc>
      </w:tr>
      <w:tr w:rsidR="009B2F24" w:rsidRPr="004209D5" w14:paraId="47C50F20" w14:textId="77777777" w:rsidTr="0072259C">
        <w:trPr>
          <w:trHeight w:val="416"/>
        </w:trPr>
        <w:tc>
          <w:tcPr>
            <w:tcW w:w="944" w:type="pct"/>
            <w:vMerge/>
            <w:hideMark/>
          </w:tcPr>
          <w:p w14:paraId="0E32A65F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  <w:hideMark/>
          </w:tcPr>
          <w:p w14:paraId="482552E4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L1</w:t>
            </w:r>
          </w:p>
        </w:tc>
        <w:tc>
          <w:tcPr>
            <w:tcW w:w="797" w:type="pct"/>
            <w:hideMark/>
          </w:tcPr>
          <w:p w14:paraId="5AE9E080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27" w:type="pct"/>
            <w:hideMark/>
          </w:tcPr>
          <w:p w14:paraId="59566903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5" w:type="pct"/>
            <w:hideMark/>
          </w:tcPr>
          <w:p w14:paraId="6307821D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27" w:type="pct"/>
            <w:hideMark/>
          </w:tcPr>
          <w:p w14:paraId="32176D33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0.9994</w:t>
            </w:r>
          </w:p>
        </w:tc>
      </w:tr>
      <w:tr w:rsidR="009B2F24" w:rsidRPr="004209D5" w14:paraId="6EC277B9" w14:textId="77777777" w:rsidTr="0072259C">
        <w:trPr>
          <w:trHeight w:val="393"/>
        </w:trPr>
        <w:tc>
          <w:tcPr>
            <w:tcW w:w="944" w:type="pct"/>
            <w:vMerge w:val="restart"/>
            <w:hideMark/>
          </w:tcPr>
          <w:p w14:paraId="6DE2110B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Wnt7a</w:t>
            </w:r>
          </w:p>
        </w:tc>
        <w:tc>
          <w:tcPr>
            <w:tcW w:w="640" w:type="pct"/>
            <w:hideMark/>
          </w:tcPr>
          <w:p w14:paraId="14B4CBB5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Bulk</w:t>
            </w:r>
          </w:p>
        </w:tc>
        <w:tc>
          <w:tcPr>
            <w:tcW w:w="797" w:type="pct"/>
            <w:hideMark/>
          </w:tcPr>
          <w:p w14:paraId="76F7AA34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927" w:type="pct"/>
            <w:hideMark/>
          </w:tcPr>
          <w:p w14:paraId="164989B9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65" w:type="pct"/>
            <w:hideMark/>
          </w:tcPr>
          <w:p w14:paraId="1E35495D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27" w:type="pct"/>
            <w:hideMark/>
          </w:tcPr>
          <w:p w14:paraId="7D4C2F60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0.0973</w:t>
            </w:r>
          </w:p>
        </w:tc>
      </w:tr>
      <w:tr w:rsidR="009B2F24" w:rsidRPr="004209D5" w14:paraId="672DA828" w14:textId="77777777" w:rsidTr="0072259C">
        <w:trPr>
          <w:trHeight w:val="398"/>
        </w:trPr>
        <w:tc>
          <w:tcPr>
            <w:tcW w:w="944" w:type="pct"/>
            <w:vMerge/>
            <w:hideMark/>
          </w:tcPr>
          <w:p w14:paraId="3577EC2B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  <w:hideMark/>
          </w:tcPr>
          <w:p w14:paraId="54AC001E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797" w:type="pct"/>
            <w:hideMark/>
          </w:tcPr>
          <w:p w14:paraId="658D5836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27" w:type="pct"/>
            <w:hideMark/>
          </w:tcPr>
          <w:p w14:paraId="7A7DFD3C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965" w:type="pct"/>
            <w:hideMark/>
          </w:tcPr>
          <w:p w14:paraId="4E68DD08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27" w:type="pct"/>
            <w:hideMark/>
          </w:tcPr>
          <w:p w14:paraId="27F46E06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0.4953</w:t>
            </w:r>
          </w:p>
        </w:tc>
      </w:tr>
      <w:tr w:rsidR="009B2F24" w:rsidRPr="004209D5" w14:paraId="599483D2" w14:textId="77777777" w:rsidTr="0072259C">
        <w:trPr>
          <w:trHeight w:val="393"/>
        </w:trPr>
        <w:tc>
          <w:tcPr>
            <w:tcW w:w="944" w:type="pct"/>
            <w:vMerge/>
            <w:hideMark/>
          </w:tcPr>
          <w:p w14:paraId="5D98E769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  <w:hideMark/>
          </w:tcPr>
          <w:p w14:paraId="4DF2A207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L1</w:t>
            </w:r>
          </w:p>
        </w:tc>
        <w:tc>
          <w:tcPr>
            <w:tcW w:w="797" w:type="pct"/>
            <w:hideMark/>
          </w:tcPr>
          <w:p w14:paraId="703EBC2F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927" w:type="pct"/>
            <w:hideMark/>
          </w:tcPr>
          <w:p w14:paraId="31C64884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5" w:type="pct"/>
            <w:hideMark/>
          </w:tcPr>
          <w:p w14:paraId="1ED8CA18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27" w:type="pct"/>
            <w:hideMark/>
          </w:tcPr>
          <w:p w14:paraId="7DCDC1E6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0.7534</w:t>
            </w:r>
          </w:p>
        </w:tc>
      </w:tr>
      <w:tr w:rsidR="009B2F24" w:rsidRPr="004209D5" w14:paraId="374656DB" w14:textId="77777777" w:rsidTr="0072259C">
        <w:trPr>
          <w:trHeight w:val="442"/>
        </w:trPr>
        <w:tc>
          <w:tcPr>
            <w:tcW w:w="944" w:type="pct"/>
            <w:vMerge w:val="restart"/>
            <w:hideMark/>
          </w:tcPr>
          <w:p w14:paraId="31920574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Pik3r3</w:t>
            </w:r>
          </w:p>
        </w:tc>
        <w:tc>
          <w:tcPr>
            <w:tcW w:w="640" w:type="pct"/>
            <w:hideMark/>
          </w:tcPr>
          <w:p w14:paraId="49E7F7C6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Bulk</w:t>
            </w:r>
          </w:p>
        </w:tc>
        <w:tc>
          <w:tcPr>
            <w:tcW w:w="797" w:type="pct"/>
            <w:hideMark/>
          </w:tcPr>
          <w:p w14:paraId="63194F74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3.38</w:t>
            </w:r>
          </w:p>
        </w:tc>
        <w:tc>
          <w:tcPr>
            <w:tcW w:w="927" w:type="pct"/>
            <w:hideMark/>
          </w:tcPr>
          <w:p w14:paraId="5D09FDE4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65" w:type="pct"/>
            <w:hideMark/>
          </w:tcPr>
          <w:p w14:paraId="635DEB1E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27" w:type="pct"/>
            <w:hideMark/>
          </w:tcPr>
          <w:p w14:paraId="2511CF31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0.0122</w:t>
            </w:r>
          </w:p>
        </w:tc>
      </w:tr>
      <w:tr w:rsidR="009B2F24" w:rsidRPr="004209D5" w14:paraId="3E80C102" w14:textId="77777777" w:rsidTr="0072259C">
        <w:trPr>
          <w:trHeight w:val="393"/>
        </w:trPr>
        <w:tc>
          <w:tcPr>
            <w:tcW w:w="944" w:type="pct"/>
            <w:vMerge/>
            <w:hideMark/>
          </w:tcPr>
          <w:p w14:paraId="207ED10C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  <w:hideMark/>
          </w:tcPr>
          <w:p w14:paraId="3C2689C2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797" w:type="pct"/>
            <w:hideMark/>
          </w:tcPr>
          <w:p w14:paraId="2D7FAD7F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927" w:type="pct"/>
            <w:hideMark/>
          </w:tcPr>
          <w:p w14:paraId="162FA8B2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65" w:type="pct"/>
            <w:hideMark/>
          </w:tcPr>
          <w:p w14:paraId="3D677A0C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27" w:type="pct"/>
            <w:hideMark/>
          </w:tcPr>
          <w:p w14:paraId="45C1FFD7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0.2684</w:t>
            </w:r>
          </w:p>
        </w:tc>
      </w:tr>
      <w:tr w:rsidR="009B2F24" w:rsidRPr="004209D5" w14:paraId="6DE41F0C" w14:textId="77777777" w:rsidTr="0072259C">
        <w:trPr>
          <w:trHeight w:val="393"/>
        </w:trPr>
        <w:tc>
          <w:tcPr>
            <w:tcW w:w="944" w:type="pct"/>
            <w:vMerge/>
            <w:hideMark/>
          </w:tcPr>
          <w:p w14:paraId="6C7944C3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  <w:hideMark/>
          </w:tcPr>
          <w:p w14:paraId="034FE148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L1</w:t>
            </w:r>
          </w:p>
        </w:tc>
        <w:tc>
          <w:tcPr>
            <w:tcW w:w="797" w:type="pct"/>
            <w:hideMark/>
          </w:tcPr>
          <w:p w14:paraId="2A824520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927" w:type="pct"/>
            <w:hideMark/>
          </w:tcPr>
          <w:p w14:paraId="62A2986B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65" w:type="pct"/>
            <w:hideMark/>
          </w:tcPr>
          <w:p w14:paraId="12BE2FC5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27" w:type="pct"/>
            <w:hideMark/>
          </w:tcPr>
          <w:p w14:paraId="253B4573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0.076</w:t>
            </w:r>
          </w:p>
        </w:tc>
      </w:tr>
      <w:tr w:rsidR="009B2F24" w:rsidRPr="004209D5" w14:paraId="0DC9241E" w14:textId="77777777" w:rsidTr="0072259C">
        <w:trPr>
          <w:trHeight w:val="393"/>
        </w:trPr>
        <w:tc>
          <w:tcPr>
            <w:tcW w:w="944" w:type="pct"/>
            <w:vMerge w:val="restart"/>
            <w:hideMark/>
          </w:tcPr>
          <w:p w14:paraId="6387FA21" w14:textId="19288C85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M</w:t>
            </w:r>
            <w:r w:rsidR="004209D5">
              <w:rPr>
                <w:rFonts w:ascii="Times New Roman" w:hAnsi="Times New Roman" w:cs="Times New Roman"/>
              </w:rPr>
              <w:t>ap</w:t>
            </w:r>
          </w:p>
        </w:tc>
        <w:tc>
          <w:tcPr>
            <w:tcW w:w="640" w:type="pct"/>
            <w:hideMark/>
          </w:tcPr>
          <w:p w14:paraId="7293BE0B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Bulk</w:t>
            </w:r>
          </w:p>
        </w:tc>
        <w:tc>
          <w:tcPr>
            <w:tcW w:w="797" w:type="pct"/>
            <w:hideMark/>
          </w:tcPr>
          <w:p w14:paraId="28EEA814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927" w:type="pct"/>
            <w:hideMark/>
          </w:tcPr>
          <w:p w14:paraId="66B2D94F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65" w:type="pct"/>
            <w:hideMark/>
          </w:tcPr>
          <w:p w14:paraId="7647A7ED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27" w:type="pct"/>
            <w:hideMark/>
          </w:tcPr>
          <w:p w14:paraId="36023572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0.0001</w:t>
            </w:r>
          </w:p>
        </w:tc>
      </w:tr>
      <w:tr w:rsidR="009B2F24" w:rsidRPr="004209D5" w14:paraId="218A9B91" w14:textId="77777777" w:rsidTr="0072259C">
        <w:trPr>
          <w:trHeight w:val="393"/>
        </w:trPr>
        <w:tc>
          <w:tcPr>
            <w:tcW w:w="944" w:type="pct"/>
            <w:vMerge/>
            <w:hideMark/>
          </w:tcPr>
          <w:p w14:paraId="787B543C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  <w:hideMark/>
          </w:tcPr>
          <w:p w14:paraId="2E5B6A9F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797" w:type="pct"/>
            <w:hideMark/>
          </w:tcPr>
          <w:p w14:paraId="0416341A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927" w:type="pct"/>
            <w:hideMark/>
          </w:tcPr>
          <w:p w14:paraId="62D970DB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965" w:type="pct"/>
            <w:hideMark/>
          </w:tcPr>
          <w:p w14:paraId="4ACB703A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27" w:type="pct"/>
            <w:hideMark/>
          </w:tcPr>
          <w:p w14:paraId="799D45C5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0.1246</w:t>
            </w:r>
          </w:p>
        </w:tc>
      </w:tr>
      <w:tr w:rsidR="009B2F24" w:rsidRPr="004209D5" w14:paraId="0D5551CD" w14:textId="77777777" w:rsidTr="0072259C">
        <w:trPr>
          <w:trHeight w:val="393"/>
        </w:trPr>
        <w:tc>
          <w:tcPr>
            <w:tcW w:w="944" w:type="pct"/>
            <w:vMerge/>
            <w:hideMark/>
          </w:tcPr>
          <w:p w14:paraId="5D7ECD09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  <w:hideMark/>
          </w:tcPr>
          <w:p w14:paraId="648CB76C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L1</w:t>
            </w:r>
          </w:p>
        </w:tc>
        <w:tc>
          <w:tcPr>
            <w:tcW w:w="797" w:type="pct"/>
            <w:hideMark/>
          </w:tcPr>
          <w:p w14:paraId="05658C52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927" w:type="pct"/>
            <w:hideMark/>
          </w:tcPr>
          <w:p w14:paraId="23C4D05A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65" w:type="pct"/>
            <w:hideMark/>
          </w:tcPr>
          <w:p w14:paraId="5079C6C4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27" w:type="pct"/>
            <w:hideMark/>
          </w:tcPr>
          <w:p w14:paraId="6ACB1E46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0.5672</w:t>
            </w:r>
          </w:p>
        </w:tc>
      </w:tr>
      <w:tr w:rsidR="009B2F24" w:rsidRPr="004209D5" w14:paraId="41325427" w14:textId="77777777" w:rsidTr="0072259C">
        <w:trPr>
          <w:trHeight w:val="424"/>
        </w:trPr>
        <w:tc>
          <w:tcPr>
            <w:tcW w:w="944" w:type="pct"/>
            <w:vMerge w:val="restart"/>
            <w:hideMark/>
          </w:tcPr>
          <w:p w14:paraId="1D2FEE61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Cdh1</w:t>
            </w:r>
          </w:p>
        </w:tc>
        <w:tc>
          <w:tcPr>
            <w:tcW w:w="640" w:type="pct"/>
            <w:hideMark/>
          </w:tcPr>
          <w:p w14:paraId="52D8CEF6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Bulk</w:t>
            </w:r>
          </w:p>
        </w:tc>
        <w:tc>
          <w:tcPr>
            <w:tcW w:w="797" w:type="pct"/>
            <w:hideMark/>
          </w:tcPr>
          <w:p w14:paraId="62889765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927" w:type="pct"/>
            <w:hideMark/>
          </w:tcPr>
          <w:p w14:paraId="2D24EA57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65" w:type="pct"/>
            <w:hideMark/>
          </w:tcPr>
          <w:p w14:paraId="7C3ECD9D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27" w:type="pct"/>
            <w:hideMark/>
          </w:tcPr>
          <w:p w14:paraId="10630137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0.0026</w:t>
            </w:r>
          </w:p>
        </w:tc>
      </w:tr>
      <w:tr w:rsidR="009B2F24" w:rsidRPr="004209D5" w14:paraId="796E0E28" w14:textId="77777777" w:rsidTr="0072259C">
        <w:trPr>
          <w:trHeight w:val="393"/>
        </w:trPr>
        <w:tc>
          <w:tcPr>
            <w:tcW w:w="944" w:type="pct"/>
            <w:vMerge/>
            <w:hideMark/>
          </w:tcPr>
          <w:p w14:paraId="42D32659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  <w:hideMark/>
          </w:tcPr>
          <w:p w14:paraId="3972F76E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797" w:type="pct"/>
            <w:hideMark/>
          </w:tcPr>
          <w:p w14:paraId="0A8AFB4D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27" w:type="pct"/>
            <w:hideMark/>
          </w:tcPr>
          <w:p w14:paraId="10D75F44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965" w:type="pct"/>
            <w:hideMark/>
          </w:tcPr>
          <w:p w14:paraId="316E6036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27" w:type="pct"/>
            <w:hideMark/>
          </w:tcPr>
          <w:p w14:paraId="726DCD68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0.304</w:t>
            </w:r>
          </w:p>
        </w:tc>
      </w:tr>
      <w:tr w:rsidR="009B2F24" w:rsidRPr="004209D5" w14:paraId="2F5100D5" w14:textId="77777777" w:rsidTr="0072259C">
        <w:trPr>
          <w:trHeight w:val="615"/>
        </w:trPr>
        <w:tc>
          <w:tcPr>
            <w:tcW w:w="944" w:type="pct"/>
            <w:vMerge/>
            <w:hideMark/>
          </w:tcPr>
          <w:p w14:paraId="0E220CA5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  <w:hideMark/>
          </w:tcPr>
          <w:p w14:paraId="4B4BD003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L1</w:t>
            </w:r>
          </w:p>
        </w:tc>
        <w:tc>
          <w:tcPr>
            <w:tcW w:w="797" w:type="pct"/>
            <w:hideMark/>
          </w:tcPr>
          <w:p w14:paraId="3677D42A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927" w:type="pct"/>
            <w:hideMark/>
          </w:tcPr>
          <w:p w14:paraId="2E131744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965" w:type="pct"/>
            <w:hideMark/>
          </w:tcPr>
          <w:p w14:paraId="2D705489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27" w:type="pct"/>
            <w:hideMark/>
          </w:tcPr>
          <w:p w14:paraId="4967D486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0.1127</w:t>
            </w:r>
          </w:p>
        </w:tc>
      </w:tr>
      <w:tr w:rsidR="009B2F24" w:rsidRPr="004209D5" w14:paraId="469D21A1" w14:textId="77777777" w:rsidTr="0072259C">
        <w:trPr>
          <w:trHeight w:val="393"/>
        </w:trPr>
        <w:tc>
          <w:tcPr>
            <w:tcW w:w="944" w:type="pct"/>
            <w:vMerge w:val="restart"/>
            <w:hideMark/>
          </w:tcPr>
          <w:p w14:paraId="5199B149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Vim</w:t>
            </w:r>
          </w:p>
        </w:tc>
        <w:tc>
          <w:tcPr>
            <w:tcW w:w="640" w:type="pct"/>
            <w:hideMark/>
          </w:tcPr>
          <w:p w14:paraId="1033296B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Bulk</w:t>
            </w:r>
          </w:p>
        </w:tc>
        <w:tc>
          <w:tcPr>
            <w:tcW w:w="797" w:type="pct"/>
            <w:hideMark/>
          </w:tcPr>
          <w:p w14:paraId="15C8B6EE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927" w:type="pct"/>
            <w:hideMark/>
          </w:tcPr>
          <w:p w14:paraId="501E7FC2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65" w:type="pct"/>
            <w:hideMark/>
          </w:tcPr>
          <w:p w14:paraId="3D181144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27" w:type="pct"/>
            <w:hideMark/>
          </w:tcPr>
          <w:p w14:paraId="5F5B24BC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0.025</w:t>
            </w:r>
          </w:p>
        </w:tc>
      </w:tr>
      <w:tr w:rsidR="009B2F24" w:rsidRPr="004209D5" w14:paraId="0CCA157B" w14:textId="77777777" w:rsidTr="0072259C">
        <w:trPr>
          <w:trHeight w:val="615"/>
        </w:trPr>
        <w:tc>
          <w:tcPr>
            <w:tcW w:w="944" w:type="pct"/>
            <w:vMerge/>
            <w:hideMark/>
          </w:tcPr>
          <w:p w14:paraId="151FF575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  <w:hideMark/>
          </w:tcPr>
          <w:p w14:paraId="0618466D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797" w:type="pct"/>
            <w:hideMark/>
          </w:tcPr>
          <w:p w14:paraId="6C526A8F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927" w:type="pct"/>
            <w:hideMark/>
          </w:tcPr>
          <w:p w14:paraId="30CEDB2C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965" w:type="pct"/>
            <w:hideMark/>
          </w:tcPr>
          <w:p w14:paraId="0ABAFE21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27" w:type="pct"/>
            <w:hideMark/>
          </w:tcPr>
          <w:p w14:paraId="42B3F4FB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0.048</w:t>
            </w:r>
          </w:p>
        </w:tc>
      </w:tr>
      <w:tr w:rsidR="009B2F24" w:rsidRPr="004209D5" w14:paraId="11F1A2BD" w14:textId="77777777" w:rsidTr="0072259C">
        <w:trPr>
          <w:trHeight w:val="393"/>
        </w:trPr>
        <w:tc>
          <w:tcPr>
            <w:tcW w:w="944" w:type="pct"/>
            <w:vMerge/>
            <w:hideMark/>
          </w:tcPr>
          <w:p w14:paraId="3FA6D06C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  <w:hideMark/>
          </w:tcPr>
          <w:p w14:paraId="7D9696AC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L1</w:t>
            </w:r>
          </w:p>
        </w:tc>
        <w:tc>
          <w:tcPr>
            <w:tcW w:w="797" w:type="pct"/>
            <w:hideMark/>
          </w:tcPr>
          <w:p w14:paraId="151F43B7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927" w:type="pct"/>
            <w:hideMark/>
          </w:tcPr>
          <w:p w14:paraId="6B758770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965" w:type="pct"/>
            <w:hideMark/>
          </w:tcPr>
          <w:p w14:paraId="16D9CA3A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27" w:type="pct"/>
            <w:hideMark/>
          </w:tcPr>
          <w:p w14:paraId="3C2FD455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0.0811</w:t>
            </w:r>
          </w:p>
        </w:tc>
      </w:tr>
      <w:tr w:rsidR="009B2F24" w:rsidRPr="004209D5" w14:paraId="719AC10D" w14:textId="77777777" w:rsidTr="0072259C">
        <w:trPr>
          <w:trHeight w:val="615"/>
        </w:trPr>
        <w:tc>
          <w:tcPr>
            <w:tcW w:w="944" w:type="pct"/>
            <w:vMerge w:val="restart"/>
            <w:hideMark/>
          </w:tcPr>
          <w:p w14:paraId="7DFCE8AD" w14:textId="1D915100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N</w:t>
            </w:r>
            <w:r w:rsidR="004209D5">
              <w:rPr>
                <w:rFonts w:ascii="Times New Roman" w:hAnsi="Times New Roman" w:cs="Times New Roman"/>
              </w:rPr>
              <w:t>r2f1</w:t>
            </w:r>
          </w:p>
        </w:tc>
        <w:tc>
          <w:tcPr>
            <w:tcW w:w="640" w:type="pct"/>
            <w:hideMark/>
          </w:tcPr>
          <w:p w14:paraId="6A7721A4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Bulk</w:t>
            </w:r>
          </w:p>
        </w:tc>
        <w:tc>
          <w:tcPr>
            <w:tcW w:w="797" w:type="pct"/>
            <w:hideMark/>
          </w:tcPr>
          <w:p w14:paraId="775286E3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927" w:type="pct"/>
            <w:hideMark/>
          </w:tcPr>
          <w:p w14:paraId="340DAB66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65" w:type="pct"/>
            <w:hideMark/>
          </w:tcPr>
          <w:p w14:paraId="0B75487E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727" w:type="pct"/>
            <w:hideMark/>
          </w:tcPr>
          <w:p w14:paraId="2D6AB47C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&lt;0.0001</w:t>
            </w:r>
          </w:p>
        </w:tc>
      </w:tr>
      <w:tr w:rsidR="009B2F24" w:rsidRPr="004209D5" w14:paraId="76A4C353" w14:textId="77777777" w:rsidTr="0072259C">
        <w:trPr>
          <w:trHeight w:val="393"/>
        </w:trPr>
        <w:tc>
          <w:tcPr>
            <w:tcW w:w="944" w:type="pct"/>
            <w:vMerge/>
            <w:hideMark/>
          </w:tcPr>
          <w:p w14:paraId="58ECFEEA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  <w:hideMark/>
          </w:tcPr>
          <w:p w14:paraId="16FC4621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797" w:type="pct"/>
            <w:hideMark/>
          </w:tcPr>
          <w:p w14:paraId="671B21C6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927" w:type="pct"/>
            <w:hideMark/>
          </w:tcPr>
          <w:p w14:paraId="16EB9534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65" w:type="pct"/>
            <w:hideMark/>
          </w:tcPr>
          <w:p w14:paraId="66C7B16C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27" w:type="pct"/>
            <w:hideMark/>
          </w:tcPr>
          <w:p w14:paraId="15EE6BA8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0.1439</w:t>
            </w:r>
          </w:p>
        </w:tc>
      </w:tr>
      <w:tr w:rsidR="009B2F24" w:rsidRPr="004209D5" w14:paraId="7A83B37C" w14:textId="77777777" w:rsidTr="0072259C">
        <w:trPr>
          <w:trHeight w:val="393"/>
        </w:trPr>
        <w:tc>
          <w:tcPr>
            <w:tcW w:w="944" w:type="pct"/>
            <w:vMerge/>
            <w:hideMark/>
          </w:tcPr>
          <w:p w14:paraId="29E6494E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  <w:hideMark/>
          </w:tcPr>
          <w:p w14:paraId="0296FC72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L1</w:t>
            </w:r>
          </w:p>
        </w:tc>
        <w:tc>
          <w:tcPr>
            <w:tcW w:w="797" w:type="pct"/>
            <w:hideMark/>
          </w:tcPr>
          <w:p w14:paraId="755F6359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927" w:type="pct"/>
            <w:hideMark/>
          </w:tcPr>
          <w:p w14:paraId="6773478A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965" w:type="pct"/>
            <w:hideMark/>
          </w:tcPr>
          <w:p w14:paraId="4C8C73CA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27" w:type="pct"/>
            <w:hideMark/>
          </w:tcPr>
          <w:p w14:paraId="4342F37C" w14:textId="77777777" w:rsidR="009B2F24" w:rsidRPr="004209D5" w:rsidRDefault="009B2F24" w:rsidP="0097375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hAnsi="Times New Roman" w:cs="Times New Roman"/>
              </w:rPr>
              <w:t>0.0151</w:t>
            </w:r>
          </w:p>
        </w:tc>
      </w:tr>
      <w:tr w:rsidR="00740755" w:rsidRPr="004209D5" w14:paraId="3F865166" w14:textId="77777777" w:rsidTr="0072259C">
        <w:trPr>
          <w:trHeight w:val="393"/>
        </w:trPr>
        <w:tc>
          <w:tcPr>
            <w:tcW w:w="944" w:type="pct"/>
            <w:vAlign w:val="center"/>
          </w:tcPr>
          <w:p w14:paraId="2299E049" w14:textId="4289AA98" w:rsidR="00740755" w:rsidRPr="004209D5" w:rsidRDefault="00740755" w:rsidP="00740755">
            <w:pPr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gf</w:t>
            </w:r>
            <w:r w:rsid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β</w:t>
            </w: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640" w:type="pct"/>
            <w:vAlign w:val="center"/>
          </w:tcPr>
          <w:p w14:paraId="043E1229" w14:textId="475FAD52" w:rsidR="00740755" w:rsidRPr="004209D5" w:rsidRDefault="00740755" w:rsidP="00740755">
            <w:pPr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ulk</w:t>
            </w:r>
          </w:p>
        </w:tc>
        <w:tc>
          <w:tcPr>
            <w:tcW w:w="797" w:type="pct"/>
            <w:vAlign w:val="center"/>
          </w:tcPr>
          <w:p w14:paraId="5C4B66DD" w14:textId="3C88F6DC" w:rsidR="00740755" w:rsidRPr="004209D5" w:rsidRDefault="00740755" w:rsidP="00740755">
            <w:pPr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6</w:t>
            </w:r>
          </w:p>
        </w:tc>
        <w:tc>
          <w:tcPr>
            <w:tcW w:w="927" w:type="pct"/>
            <w:vAlign w:val="center"/>
          </w:tcPr>
          <w:p w14:paraId="53B6206C" w14:textId="6D73281E" w:rsidR="00740755" w:rsidRPr="004209D5" w:rsidRDefault="00740755" w:rsidP="00740755">
            <w:pPr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eastAsia="Times New Roman" w:hAnsi="Times New Roman" w:cs="Times New Roman"/>
                <w:color w:val="1F1F1F"/>
                <w:kern w:val="0"/>
                <w:lang w:eastAsia="en-IN"/>
                <w14:ligatures w14:val="none"/>
              </w:rPr>
              <w:t>↓</w:t>
            </w:r>
          </w:p>
        </w:tc>
        <w:tc>
          <w:tcPr>
            <w:tcW w:w="965" w:type="pct"/>
            <w:vAlign w:val="center"/>
          </w:tcPr>
          <w:p w14:paraId="0D06BDE8" w14:textId="75D6EAB3" w:rsidR="00740755" w:rsidRPr="004209D5" w:rsidRDefault="00740755" w:rsidP="00740755">
            <w:pPr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*</w:t>
            </w:r>
          </w:p>
        </w:tc>
        <w:tc>
          <w:tcPr>
            <w:tcW w:w="727" w:type="pct"/>
            <w:vAlign w:val="center"/>
          </w:tcPr>
          <w:p w14:paraId="56B02B9F" w14:textId="50F6D322" w:rsidR="00740755" w:rsidRPr="004209D5" w:rsidRDefault="00740755" w:rsidP="00740755">
            <w:pPr>
              <w:jc w:val="center"/>
              <w:rPr>
                <w:rFonts w:ascii="Times New Roman" w:hAnsi="Times New Roman" w:cs="Times New Roman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375</w:t>
            </w:r>
          </w:p>
        </w:tc>
      </w:tr>
      <w:tr w:rsidR="00740755" w:rsidRPr="004209D5" w14:paraId="2B86D940" w14:textId="77777777" w:rsidTr="0072259C">
        <w:trPr>
          <w:trHeight w:val="393"/>
        </w:trPr>
        <w:tc>
          <w:tcPr>
            <w:tcW w:w="944" w:type="pct"/>
            <w:vAlign w:val="center"/>
          </w:tcPr>
          <w:p w14:paraId="7FDAB68D" w14:textId="77777777" w:rsidR="00740755" w:rsidRPr="004209D5" w:rsidRDefault="00740755" w:rsidP="00740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40" w:type="pct"/>
            <w:vAlign w:val="center"/>
          </w:tcPr>
          <w:p w14:paraId="049A311E" w14:textId="6F493899" w:rsidR="00740755" w:rsidRPr="004209D5" w:rsidRDefault="00740755" w:rsidP="00740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1</w:t>
            </w:r>
          </w:p>
        </w:tc>
        <w:tc>
          <w:tcPr>
            <w:tcW w:w="797" w:type="pct"/>
            <w:vAlign w:val="center"/>
          </w:tcPr>
          <w:p w14:paraId="2A5B02F9" w14:textId="670D494E" w:rsidR="00740755" w:rsidRPr="004209D5" w:rsidRDefault="00740755" w:rsidP="00740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8</w:t>
            </w:r>
          </w:p>
        </w:tc>
        <w:tc>
          <w:tcPr>
            <w:tcW w:w="927" w:type="pct"/>
            <w:vAlign w:val="center"/>
          </w:tcPr>
          <w:p w14:paraId="008DD158" w14:textId="03C21BC4" w:rsidR="00740755" w:rsidRPr="004209D5" w:rsidRDefault="00740755" w:rsidP="00740755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1F1F1F"/>
                <w:kern w:val="0"/>
                <w:lang w:eastAsia="en-IN"/>
                <w14:ligatures w14:val="none"/>
              </w:rPr>
              <w:t>↓</w:t>
            </w:r>
          </w:p>
        </w:tc>
        <w:tc>
          <w:tcPr>
            <w:tcW w:w="965" w:type="pct"/>
            <w:vAlign w:val="center"/>
          </w:tcPr>
          <w:p w14:paraId="5BA4CA00" w14:textId="48AFED4B" w:rsidR="00740755" w:rsidRPr="004209D5" w:rsidRDefault="00740755" w:rsidP="00740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*</w:t>
            </w:r>
          </w:p>
        </w:tc>
        <w:tc>
          <w:tcPr>
            <w:tcW w:w="727" w:type="pct"/>
            <w:vAlign w:val="center"/>
          </w:tcPr>
          <w:p w14:paraId="5BE64235" w14:textId="202F2DD7" w:rsidR="00740755" w:rsidRPr="004209D5" w:rsidRDefault="00740755" w:rsidP="00740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165</w:t>
            </w:r>
          </w:p>
        </w:tc>
      </w:tr>
      <w:tr w:rsidR="00740755" w:rsidRPr="004209D5" w14:paraId="659E137A" w14:textId="77777777" w:rsidTr="0072259C">
        <w:trPr>
          <w:trHeight w:val="393"/>
        </w:trPr>
        <w:tc>
          <w:tcPr>
            <w:tcW w:w="944" w:type="pct"/>
            <w:vAlign w:val="center"/>
          </w:tcPr>
          <w:p w14:paraId="52CFA584" w14:textId="77777777" w:rsidR="00740755" w:rsidRPr="004209D5" w:rsidRDefault="00740755" w:rsidP="00740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40" w:type="pct"/>
            <w:vAlign w:val="center"/>
          </w:tcPr>
          <w:p w14:paraId="030DA454" w14:textId="7C5E2089" w:rsidR="00740755" w:rsidRPr="004209D5" w:rsidRDefault="00740755" w:rsidP="00740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1</w:t>
            </w:r>
          </w:p>
        </w:tc>
        <w:tc>
          <w:tcPr>
            <w:tcW w:w="797" w:type="pct"/>
            <w:vAlign w:val="center"/>
          </w:tcPr>
          <w:p w14:paraId="3D65E928" w14:textId="42131338" w:rsidR="00740755" w:rsidRPr="004209D5" w:rsidRDefault="00740755" w:rsidP="00740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6</w:t>
            </w:r>
          </w:p>
        </w:tc>
        <w:tc>
          <w:tcPr>
            <w:tcW w:w="927" w:type="pct"/>
            <w:vAlign w:val="center"/>
          </w:tcPr>
          <w:p w14:paraId="09AE77AF" w14:textId="70D51119" w:rsidR="00740755" w:rsidRPr="004209D5" w:rsidRDefault="00740755" w:rsidP="00740755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1F1F1F"/>
                <w:kern w:val="0"/>
                <w:lang w:eastAsia="en-IN"/>
                <w14:ligatures w14:val="none"/>
              </w:rPr>
              <w:t>↑</w:t>
            </w:r>
          </w:p>
        </w:tc>
        <w:tc>
          <w:tcPr>
            <w:tcW w:w="965" w:type="pct"/>
            <w:vAlign w:val="center"/>
          </w:tcPr>
          <w:p w14:paraId="05321805" w14:textId="38FDF068" w:rsidR="00740755" w:rsidRPr="004209D5" w:rsidRDefault="00740755" w:rsidP="00740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**</w:t>
            </w:r>
          </w:p>
        </w:tc>
        <w:tc>
          <w:tcPr>
            <w:tcW w:w="727" w:type="pct"/>
            <w:vAlign w:val="center"/>
          </w:tcPr>
          <w:p w14:paraId="6DD02811" w14:textId="00FC973C" w:rsidR="00740755" w:rsidRPr="004209D5" w:rsidRDefault="00740755" w:rsidP="00740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48</w:t>
            </w:r>
          </w:p>
        </w:tc>
      </w:tr>
    </w:tbl>
    <w:p w14:paraId="7C23C0A0" w14:textId="77777777" w:rsidR="00BA0FAD" w:rsidRDefault="00BA0FAD" w:rsidP="00EB1BDD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</w:rPr>
      </w:pPr>
    </w:p>
    <w:p w14:paraId="23631B8D" w14:textId="14F7A93A" w:rsidR="00EB1BDD" w:rsidRPr="00A84B7E" w:rsidRDefault="00740755" w:rsidP="00EB1BDD">
      <w:pPr>
        <w:spacing w:line="360" w:lineRule="auto"/>
        <w:jc w:val="both"/>
        <w:rPr>
          <w:rFonts w:ascii="Times New Roman" w:hAnsi="Times New Roman" w:cs="Times New Roman"/>
        </w:rPr>
      </w:pPr>
      <w:r w:rsidRPr="004209D5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Table </w:t>
      </w:r>
      <w:r w:rsidR="004209D5">
        <w:rPr>
          <w:rFonts w:ascii="Times New Roman" w:hAnsi="Times New Roman" w:cs="Times New Roman"/>
          <w:b/>
          <w:bCs/>
          <w:color w:val="000000" w:themeColor="text1"/>
          <w:kern w:val="24"/>
        </w:rPr>
        <w:t>S</w:t>
      </w:r>
      <w:r w:rsidRPr="004209D5">
        <w:rPr>
          <w:rFonts w:ascii="Times New Roman" w:hAnsi="Times New Roman" w:cs="Times New Roman"/>
          <w:b/>
          <w:bCs/>
          <w:color w:val="000000" w:themeColor="text1"/>
          <w:kern w:val="24"/>
        </w:rPr>
        <w:t>3</w:t>
      </w:r>
      <w:r w:rsidR="009B2F24" w:rsidRPr="004209D5">
        <w:rPr>
          <w:rFonts w:ascii="Times New Roman" w:hAnsi="Times New Roman" w:cs="Times New Roman"/>
          <w:color w:val="000000" w:themeColor="text1"/>
          <w:kern w:val="24"/>
        </w:rPr>
        <w:t xml:space="preserve">. </w:t>
      </w:r>
      <w:r w:rsidR="009B2F24" w:rsidRPr="004209D5">
        <w:rPr>
          <w:rFonts w:ascii="Times New Roman" w:hAnsi="Times New Roman" w:cs="Times New Roman"/>
        </w:rPr>
        <w:t>Macc1 molecular pathway gene regulation in lovastatin</w:t>
      </w:r>
      <w:r w:rsidR="00822E10" w:rsidRPr="004209D5">
        <w:rPr>
          <w:rFonts w:ascii="Times New Roman" w:hAnsi="Times New Roman" w:cs="Times New Roman"/>
        </w:rPr>
        <w:t xml:space="preserve"> </w:t>
      </w:r>
      <w:r w:rsidR="009B2F24" w:rsidRPr="004209D5">
        <w:rPr>
          <w:rFonts w:ascii="Times New Roman" w:hAnsi="Times New Roman" w:cs="Times New Roman"/>
        </w:rPr>
        <w:t>treated cells normalised to control</w:t>
      </w:r>
      <w:r w:rsidR="004209D5">
        <w:rPr>
          <w:rFonts w:ascii="Times New Roman" w:hAnsi="Times New Roman" w:cs="Times New Roman"/>
        </w:rPr>
        <w:t xml:space="preserve">. </w:t>
      </w:r>
      <w:r w:rsidR="00EB1BDD" w:rsidRPr="00EB1BDD">
        <w:rPr>
          <w:rFonts w:ascii="Times New Roman" w:hAnsi="Times New Roman" w:cs="Times New Roman"/>
        </w:rPr>
        <w:t xml:space="preserve">Relative mRNA expression levels of the cell cycle genes were measured by RT-qPCR. Cells were treated with lovostain and total RNA was extracted for quantitative PCR analysis. Gene expression levels were normalized to housekeeping gene </w:t>
      </w:r>
      <w:r w:rsidR="00EB1BDD" w:rsidRPr="00FA2F30">
        <w:rPr>
          <w:rFonts w:ascii="Times New Roman" w:hAnsi="Times New Roman" w:cs="Times New Roman"/>
        </w:rPr>
        <w:t xml:space="preserve">β-actin </w:t>
      </w:r>
      <w:r w:rsidR="00EB1BDD" w:rsidRPr="00EB1BDD">
        <w:rPr>
          <w:rFonts w:ascii="Times New Roman" w:hAnsi="Times New Roman" w:cs="Times New Roman"/>
        </w:rPr>
        <w:t xml:space="preserve">and fold changes were calculated relative to the untreated control group (set as 1). Data represent </w:t>
      </w:r>
      <w:r w:rsidR="00EB1BDD" w:rsidRPr="004209D5">
        <w:rPr>
          <w:rFonts w:ascii="Times New Roman" w:hAnsi="Times New Roman" w:cs="Times New Roman"/>
        </w:rPr>
        <w:t>mean ± standard deviation</w:t>
      </w:r>
      <w:r w:rsidR="00EB1BDD">
        <w:rPr>
          <w:rFonts w:ascii="Times New Roman" w:hAnsi="Times New Roman" w:cs="Times New Roman"/>
        </w:rPr>
        <w:t xml:space="preserve"> </w:t>
      </w:r>
      <w:r w:rsidR="00EB1BDD" w:rsidRPr="00EB1BDD">
        <w:rPr>
          <w:rFonts w:ascii="Times New Roman" w:hAnsi="Times New Roman" w:cs="Times New Roman"/>
        </w:rPr>
        <w:t xml:space="preserve">from independent experiments. </w:t>
      </w:r>
      <w:r w:rsidR="00EB1BDD" w:rsidRPr="00A84B7E">
        <w:rPr>
          <w:rFonts w:ascii="Times New Roman" w:hAnsi="Times New Roman" w:cs="Times New Roman"/>
        </w:rPr>
        <w:t>Two-way ANOVA statistical test was used. *p &lt; 0.05, **p &lt; 0.01, ***p &lt; 0.0001.</w:t>
      </w:r>
    </w:p>
    <w:p w14:paraId="2C24B47C" w14:textId="33C456B2" w:rsidR="00BA0FAD" w:rsidRDefault="00BA0FA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46"/>
        <w:gridCol w:w="3715"/>
        <w:gridCol w:w="3945"/>
      </w:tblGrid>
      <w:tr w:rsidR="001159F7" w:rsidRPr="004209D5" w14:paraId="178A6D5B" w14:textId="77777777" w:rsidTr="00BA0FAD">
        <w:trPr>
          <w:trHeight w:val="584"/>
        </w:trPr>
        <w:tc>
          <w:tcPr>
            <w:tcW w:w="7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DE4DB9" w14:textId="77777777" w:rsidR="001159F7" w:rsidRPr="004209D5" w:rsidRDefault="001159F7" w:rsidP="00954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hAnsi="Times New Roman" w:cs="Times New Roman"/>
                <w:color w:val="000000" w:themeColor="text1"/>
                <w:kern w:val="24"/>
              </w:rPr>
              <w:lastRenderedPageBreak/>
              <w:br w:type="page"/>
            </w:r>
            <w:r w:rsidRPr="004209D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  <w14:ligatures w14:val="none"/>
              </w:rPr>
              <w:t>Gene</w:t>
            </w:r>
          </w:p>
        </w:tc>
        <w:tc>
          <w:tcPr>
            <w:tcW w:w="2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58A141" w14:textId="77777777" w:rsidR="001159F7" w:rsidRPr="004209D5" w:rsidRDefault="001159F7" w:rsidP="00954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  <w14:ligatures w14:val="none"/>
              </w:rPr>
              <w:t>FP</w:t>
            </w:r>
          </w:p>
        </w:tc>
        <w:tc>
          <w:tcPr>
            <w:tcW w:w="21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2EF56F" w14:textId="77777777" w:rsidR="001159F7" w:rsidRPr="004209D5" w:rsidRDefault="001159F7" w:rsidP="00954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  <w14:ligatures w14:val="none"/>
              </w:rPr>
              <w:t>RP</w:t>
            </w:r>
          </w:p>
        </w:tc>
      </w:tr>
      <w:tr w:rsidR="001159F7" w:rsidRPr="004209D5" w14:paraId="60458DEB" w14:textId="77777777" w:rsidTr="0072259C">
        <w:trPr>
          <w:trHeight w:val="584"/>
        </w:trPr>
        <w:tc>
          <w:tcPr>
            <w:tcW w:w="5000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920138" w14:textId="77777777" w:rsidR="001159F7" w:rsidRPr="004209D5" w:rsidRDefault="001159F7" w:rsidP="00954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  <w14:ligatures w14:val="none"/>
              </w:rPr>
              <w:t>Macc1 molecular pathway primers</w:t>
            </w:r>
          </w:p>
        </w:tc>
      </w:tr>
      <w:tr w:rsidR="001159F7" w:rsidRPr="004209D5" w14:paraId="0AC300C3" w14:textId="77777777" w:rsidTr="00BA0FAD">
        <w:trPr>
          <w:trHeight w:val="584"/>
        </w:trPr>
        <w:tc>
          <w:tcPr>
            <w:tcW w:w="7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6262A2" w14:textId="77777777" w:rsidR="001159F7" w:rsidRPr="004209D5" w:rsidRDefault="001159F7" w:rsidP="00954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  <w14:ligatures w14:val="none"/>
              </w:rPr>
              <w:t>β-actin (M)</w:t>
            </w:r>
          </w:p>
        </w:tc>
        <w:tc>
          <w:tcPr>
            <w:tcW w:w="2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6EE121" w14:textId="77777777" w:rsidR="001159F7" w:rsidRPr="004209D5" w:rsidRDefault="001159F7" w:rsidP="0072259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  <w14:ligatures w14:val="none"/>
              </w:rPr>
              <w:t>AGAGGGAAATCGTGCGTGAC</w:t>
            </w:r>
          </w:p>
        </w:tc>
        <w:tc>
          <w:tcPr>
            <w:tcW w:w="21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BF87A0" w14:textId="77777777" w:rsidR="001159F7" w:rsidRPr="004209D5" w:rsidRDefault="001159F7" w:rsidP="0072259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  <w14:ligatures w14:val="none"/>
              </w:rPr>
              <w:t>CAATAGTGATGACCTGGCCGT</w:t>
            </w:r>
          </w:p>
        </w:tc>
      </w:tr>
      <w:tr w:rsidR="001159F7" w:rsidRPr="004209D5" w14:paraId="077B82EB" w14:textId="77777777" w:rsidTr="00BA0FAD">
        <w:trPr>
          <w:trHeight w:val="584"/>
        </w:trPr>
        <w:tc>
          <w:tcPr>
            <w:tcW w:w="7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00E139" w14:textId="77777777" w:rsidR="001159F7" w:rsidRPr="004209D5" w:rsidRDefault="001159F7" w:rsidP="00954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  <w14:ligatures w14:val="none"/>
              </w:rPr>
              <w:t>Macc1 (M)</w:t>
            </w:r>
          </w:p>
        </w:tc>
        <w:tc>
          <w:tcPr>
            <w:tcW w:w="2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CD443E" w14:textId="77777777" w:rsidR="001159F7" w:rsidRPr="004209D5" w:rsidRDefault="001159F7" w:rsidP="007225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IN"/>
                <w14:ligatures w14:val="none"/>
              </w:rPr>
              <w:t>ATTGACATGGAAGCCTCGAA</w:t>
            </w:r>
          </w:p>
        </w:tc>
        <w:tc>
          <w:tcPr>
            <w:tcW w:w="21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BFADCD" w14:textId="77777777" w:rsidR="001159F7" w:rsidRPr="004209D5" w:rsidRDefault="001159F7" w:rsidP="007225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IN"/>
                <w14:ligatures w14:val="none"/>
              </w:rPr>
              <w:t>AGAAATGGGTTTGAGGCAGA</w:t>
            </w:r>
          </w:p>
        </w:tc>
      </w:tr>
      <w:tr w:rsidR="001159F7" w:rsidRPr="004209D5" w14:paraId="1E2D1C3F" w14:textId="77777777" w:rsidTr="00BA0FAD">
        <w:trPr>
          <w:trHeight w:val="584"/>
        </w:trPr>
        <w:tc>
          <w:tcPr>
            <w:tcW w:w="7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5A2500" w14:textId="77777777" w:rsidR="001159F7" w:rsidRPr="004209D5" w:rsidRDefault="001159F7" w:rsidP="00954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  <w14:ligatures w14:val="none"/>
              </w:rPr>
              <w:t>Met (M)</w:t>
            </w:r>
          </w:p>
        </w:tc>
        <w:tc>
          <w:tcPr>
            <w:tcW w:w="2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4A2A3F" w14:textId="77777777" w:rsidR="001159F7" w:rsidRPr="004209D5" w:rsidRDefault="001159F7" w:rsidP="0072259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222222"/>
                <w:kern w:val="24"/>
                <w:lang w:eastAsia="en-IN"/>
                <w14:ligatures w14:val="none"/>
              </w:rPr>
              <w:t>GCAGTGACGAGTATCGGACA</w:t>
            </w:r>
          </w:p>
        </w:tc>
        <w:tc>
          <w:tcPr>
            <w:tcW w:w="21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438409" w14:textId="77777777" w:rsidR="001159F7" w:rsidRPr="004209D5" w:rsidRDefault="001159F7" w:rsidP="007225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  <w14:ligatures w14:val="none"/>
              </w:rPr>
              <w:t>ATGGATGTCAGGAGCACTTGG</w:t>
            </w:r>
          </w:p>
        </w:tc>
      </w:tr>
      <w:tr w:rsidR="001159F7" w:rsidRPr="004209D5" w14:paraId="3E53840E" w14:textId="77777777" w:rsidTr="00BA0FAD">
        <w:trPr>
          <w:trHeight w:val="584"/>
        </w:trPr>
        <w:tc>
          <w:tcPr>
            <w:tcW w:w="7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A16199" w14:textId="77777777" w:rsidR="001159F7" w:rsidRPr="004209D5" w:rsidRDefault="001159F7" w:rsidP="00954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  <w14:ligatures w14:val="none"/>
              </w:rPr>
              <w:t>Wnt7a</w:t>
            </w:r>
          </w:p>
        </w:tc>
        <w:tc>
          <w:tcPr>
            <w:tcW w:w="2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29F3B7" w14:textId="77777777" w:rsidR="001159F7" w:rsidRPr="004209D5" w:rsidRDefault="001159F7" w:rsidP="0072259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  <w14:ligatures w14:val="none"/>
              </w:rPr>
              <w:t>GACAAATACAACGAGGCCGT</w:t>
            </w:r>
          </w:p>
        </w:tc>
        <w:tc>
          <w:tcPr>
            <w:tcW w:w="21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7771BF" w14:textId="77777777" w:rsidR="001159F7" w:rsidRPr="004209D5" w:rsidRDefault="001159F7" w:rsidP="0072259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  <w14:ligatures w14:val="none"/>
              </w:rPr>
              <w:t>GGCTGTCTTATTGCAGGCTC</w:t>
            </w:r>
          </w:p>
        </w:tc>
      </w:tr>
      <w:tr w:rsidR="001159F7" w:rsidRPr="004209D5" w14:paraId="318DD45A" w14:textId="77777777" w:rsidTr="00BA0FAD">
        <w:trPr>
          <w:trHeight w:val="584"/>
        </w:trPr>
        <w:tc>
          <w:tcPr>
            <w:tcW w:w="7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FDD47F" w14:textId="77777777" w:rsidR="001159F7" w:rsidRPr="004209D5" w:rsidRDefault="001159F7" w:rsidP="00954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  <w14:ligatures w14:val="none"/>
              </w:rPr>
              <w:t>Pik3r3</w:t>
            </w:r>
          </w:p>
        </w:tc>
        <w:tc>
          <w:tcPr>
            <w:tcW w:w="2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CDC396" w14:textId="77777777" w:rsidR="001159F7" w:rsidRPr="004209D5" w:rsidRDefault="001159F7" w:rsidP="0072259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  <w14:ligatures w14:val="none"/>
              </w:rPr>
              <w:t>ACCACGAGTCTCTCGCTCAGTA</w:t>
            </w:r>
          </w:p>
        </w:tc>
        <w:tc>
          <w:tcPr>
            <w:tcW w:w="21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D514DA" w14:textId="77777777" w:rsidR="001159F7" w:rsidRPr="004209D5" w:rsidRDefault="001159F7" w:rsidP="0072259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  <w14:ligatures w14:val="none"/>
              </w:rPr>
              <w:t>CCTGATACTGAGAGTGGAACTCC</w:t>
            </w:r>
          </w:p>
        </w:tc>
      </w:tr>
      <w:tr w:rsidR="001159F7" w:rsidRPr="004209D5" w14:paraId="077716C5" w14:textId="77777777" w:rsidTr="00BA0FAD">
        <w:trPr>
          <w:trHeight w:val="584"/>
        </w:trPr>
        <w:tc>
          <w:tcPr>
            <w:tcW w:w="7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183C6A" w14:textId="77777777" w:rsidR="001159F7" w:rsidRPr="004209D5" w:rsidRDefault="001159F7" w:rsidP="00954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  <w14:ligatures w14:val="none"/>
              </w:rPr>
              <w:t>Mapk13</w:t>
            </w:r>
          </w:p>
        </w:tc>
        <w:tc>
          <w:tcPr>
            <w:tcW w:w="2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D27F6F" w14:textId="77777777" w:rsidR="001159F7" w:rsidRPr="004209D5" w:rsidRDefault="001159F7" w:rsidP="0072259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  <w14:ligatures w14:val="none"/>
              </w:rPr>
              <w:t>CAGCGAGGATAAGGTCCAGTAC</w:t>
            </w:r>
          </w:p>
        </w:tc>
        <w:tc>
          <w:tcPr>
            <w:tcW w:w="21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6F7F65" w14:textId="77777777" w:rsidR="001159F7" w:rsidRPr="004209D5" w:rsidRDefault="001159F7" w:rsidP="0072259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  <w14:ligatures w14:val="none"/>
              </w:rPr>
              <w:t>GCTCACAGTCTTCATTCACAGCC</w:t>
            </w:r>
          </w:p>
        </w:tc>
      </w:tr>
      <w:tr w:rsidR="001159F7" w:rsidRPr="004209D5" w14:paraId="13C256A2" w14:textId="77777777" w:rsidTr="00BA0FAD">
        <w:trPr>
          <w:trHeight w:val="584"/>
        </w:trPr>
        <w:tc>
          <w:tcPr>
            <w:tcW w:w="7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B12535" w14:textId="77777777" w:rsidR="001159F7" w:rsidRPr="004209D5" w:rsidRDefault="001159F7" w:rsidP="00954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  <w14:ligatures w14:val="none"/>
              </w:rPr>
              <w:t>Cdh1 (M)</w:t>
            </w:r>
          </w:p>
        </w:tc>
        <w:tc>
          <w:tcPr>
            <w:tcW w:w="2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ED5172" w14:textId="77777777" w:rsidR="001159F7" w:rsidRPr="004209D5" w:rsidRDefault="001159F7" w:rsidP="007225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IN"/>
                <w14:ligatures w14:val="none"/>
              </w:rPr>
              <w:t>GGTTTTCTACAGCATCACCG</w:t>
            </w:r>
          </w:p>
        </w:tc>
        <w:tc>
          <w:tcPr>
            <w:tcW w:w="21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5A7188" w14:textId="77777777" w:rsidR="001159F7" w:rsidRPr="004209D5" w:rsidRDefault="001159F7" w:rsidP="007225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IN"/>
                <w14:ligatures w14:val="none"/>
              </w:rPr>
              <w:t>GCTTCCCCATTTGATGACAC</w:t>
            </w:r>
          </w:p>
        </w:tc>
      </w:tr>
      <w:tr w:rsidR="001159F7" w:rsidRPr="004209D5" w14:paraId="750429FA" w14:textId="77777777" w:rsidTr="00BA0FAD">
        <w:trPr>
          <w:trHeight w:val="584"/>
        </w:trPr>
        <w:tc>
          <w:tcPr>
            <w:tcW w:w="7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8251BB" w14:textId="77777777" w:rsidR="001159F7" w:rsidRPr="004209D5" w:rsidRDefault="001159F7" w:rsidP="00954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  <w14:ligatures w14:val="none"/>
              </w:rPr>
              <w:t>Vim (M)</w:t>
            </w:r>
          </w:p>
        </w:tc>
        <w:tc>
          <w:tcPr>
            <w:tcW w:w="2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863459" w14:textId="77777777" w:rsidR="001159F7" w:rsidRPr="004209D5" w:rsidRDefault="001159F7" w:rsidP="0072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IN"/>
                <w14:ligatures w14:val="none"/>
              </w:rPr>
              <w:t>CCGTTGAAGGTCAAGACGTGCCA</w:t>
            </w:r>
          </w:p>
        </w:tc>
        <w:tc>
          <w:tcPr>
            <w:tcW w:w="21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9303C2" w14:textId="77777777" w:rsidR="001159F7" w:rsidRPr="004209D5" w:rsidRDefault="001159F7" w:rsidP="0072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IN"/>
                <w14:ligatures w14:val="none"/>
              </w:rPr>
              <w:t>AGGAGGCCGAAAGCACCCTGC</w:t>
            </w:r>
          </w:p>
        </w:tc>
      </w:tr>
      <w:tr w:rsidR="001159F7" w:rsidRPr="004209D5" w14:paraId="3E556F53" w14:textId="77777777" w:rsidTr="00BA0FAD">
        <w:trPr>
          <w:trHeight w:val="584"/>
        </w:trPr>
        <w:tc>
          <w:tcPr>
            <w:tcW w:w="7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CB4971" w14:textId="77777777" w:rsidR="001159F7" w:rsidRPr="004209D5" w:rsidRDefault="001159F7" w:rsidP="00954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  <w14:ligatures w14:val="none"/>
              </w:rPr>
              <w:t>Nr2f2 (Dual)</w:t>
            </w:r>
          </w:p>
        </w:tc>
        <w:tc>
          <w:tcPr>
            <w:tcW w:w="2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CD4401" w14:textId="77777777" w:rsidR="001159F7" w:rsidRPr="004209D5" w:rsidRDefault="001159F7" w:rsidP="0072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IN"/>
                <w14:ligatures w14:val="none"/>
              </w:rPr>
              <w:t>ATTCTTCCTCGCTGAACCG</w:t>
            </w:r>
          </w:p>
        </w:tc>
        <w:tc>
          <w:tcPr>
            <w:tcW w:w="21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B68692" w14:textId="77777777" w:rsidR="001159F7" w:rsidRPr="004209D5" w:rsidRDefault="001159F7" w:rsidP="0072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IN"/>
                <w14:ligatures w14:val="none"/>
              </w:rPr>
              <w:t>ACAGGAACTGTCCCATCGAC</w:t>
            </w:r>
          </w:p>
        </w:tc>
      </w:tr>
      <w:tr w:rsidR="001159F7" w:rsidRPr="004209D5" w14:paraId="3885BE26" w14:textId="77777777" w:rsidTr="00BA0FAD">
        <w:trPr>
          <w:trHeight w:val="584"/>
        </w:trPr>
        <w:tc>
          <w:tcPr>
            <w:tcW w:w="7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9C91C0" w14:textId="77777777" w:rsidR="001159F7" w:rsidRPr="004209D5" w:rsidRDefault="001159F7" w:rsidP="00954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  <w14:ligatures w14:val="none"/>
              </w:rPr>
              <w:t>TgfB2 (M)</w:t>
            </w:r>
          </w:p>
        </w:tc>
        <w:tc>
          <w:tcPr>
            <w:tcW w:w="2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906159" w14:textId="77777777" w:rsidR="001159F7" w:rsidRPr="004209D5" w:rsidRDefault="001159F7" w:rsidP="007225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222222"/>
                <w:kern w:val="24"/>
                <w:lang w:eastAsia="en-IN"/>
                <w14:ligatures w14:val="none"/>
              </w:rPr>
              <w:t>GCAGATCCTGAGCAAGCTG</w:t>
            </w:r>
          </w:p>
        </w:tc>
        <w:tc>
          <w:tcPr>
            <w:tcW w:w="21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F34AB4" w14:textId="77777777" w:rsidR="001159F7" w:rsidRPr="004209D5" w:rsidRDefault="001159F7" w:rsidP="007225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222222"/>
                <w:kern w:val="24"/>
                <w:lang w:eastAsia="en-IN"/>
                <w14:ligatures w14:val="none"/>
              </w:rPr>
              <w:t>GTAGGGTCTGTAGAAAGTGGGC</w:t>
            </w:r>
          </w:p>
        </w:tc>
      </w:tr>
      <w:tr w:rsidR="001159F7" w:rsidRPr="004209D5" w14:paraId="0E5CA031" w14:textId="77777777" w:rsidTr="0072259C">
        <w:trPr>
          <w:trHeight w:val="584"/>
        </w:trPr>
        <w:tc>
          <w:tcPr>
            <w:tcW w:w="5000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DC7AB6" w14:textId="77777777" w:rsidR="001159F7" w:rsidRPr="004209D5" w:rsidRDefault="001159F7" w:rsidP="00954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  <w14:ligatures w14:val="none"/>
              </w:rPr>
              <w:t>Cell cycle primers</w:t>
            </w:r>
          </w:p>
        </w:tc>
      </w:tr>
      <w:tr w:rsidR="001159F7" w:rsidRPr="004209D5" w14:paraId="366DFD77" w14:textId="77777777" w:rsidTr="00BA0FAD">
        <w:trPr>
          <w:trHeight w:val="584"/>
        </w:trPr>
        <w:tc>
          <w:tcPr>
            <w:tcW w:w="7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7A25E3" w14:textId="77777777" w:rsidR="001159F7" w:rsidRPr="004209D5" w:rsidRDefault="001159F7" w:rsidP="00954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  <w14:ligatures w14:val="none"/>
              </w:rPr>
              <w:t>Cdkn1a/p21 (Dual)</w:t>
            </w:r>
          </w:p>
        </w:tc>
        <w:tc>
          <w:tcPr>
            <w:tcW w:w="2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0C1DC6" w14:textId="77777777" w:rsidR="001159F7" w:rsidRPr="004209D5" w:rsidRDefault="001159F7" w:rsidP="00722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hAnsi="Times New Roman" w:cs="Times New Roman"/>
                <w:color w:val="000000"/>
              </w:rPr>
              <w:t>GCAGATCCACAGCGATATCC</w:t>
            </w:r>
          </w:p>
        </w:tc>
        <w:tc>
          <w:tcPr>
            <w:tcW w:w="21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DF2A7E" w14:textId="77777777" w:rsidR="001159F7" w:rsidRPr="004209D5" w:rsidRDefault="001159F7" w:rsidP="00722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hAnsi="Times New Roman" w:cs="Times New Roman"/>
                <w:color w:val="000000"/>
              </w:rPr>
              <w:t>CAACTGCTCACTGTCCACGG</w:t>
            </w:r>
          </w:p>
        </w:tc>
      </w:tr>
      <w:tr w:rsidR="001159F7" w:rsidRPr="004209D5" w14:paraId="3458858A" w14:textId="77777777" w:rsidTr="00BA0FAD">
        <w:trPr>
          <w:trHeight w:val="584"/>
        </w:trPr>
        <w:tc>
          <w:tcPr>
            <w:tcW w:w="7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A181F7" w14:textId="77777777" w:rsidR="001159F7" w:rsidRPr="004209D5" w:rsidRDefault="001159F7" w:rsidP="00954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  <w14:ligatures w14:val="none"/>
              </w:rPr>
              <w:t>Trp53 (Dual)</w:t>
            </w:r>
          </w:p>
        </w:tc>
        <w:tc>
          <w:tcPr>
            <w:tcW w:w="2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03C25D" w14:textId="77777777" w:rsidR="001159F7" w:rsidRPr="004209D5" w:rsidRDefault="001159F7" w:rsidP="0072259C">
            <w:pPr>
              <w:pStyle w:val="NormalWeb"/>
              <w:spacing w:before="0" w:beforeAutospacing="0" w:after="0" w:afterAutospacing="0"/>
              <w:jc w:val="both"/>
            </w:pPr>
            <w:r w:rsidRPr="004209D5">
              <w:rPr>
                <w:color w:val="000000"/>
              </w:rPr>
              <w:t>AAGATCCGCGGGCGTAA</w:t>
            </w:r>
          </w:p>
          <w:p w14:paraId="32443743" w14:textId="77777777" w:rsidR="001159F7" w:rsidRPr="004209D5" w:rsidRDefault="001159F7" w:rsidP="00722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21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08D822" w14:textId="77777777" w:rsidR="001159F7" w:rsidRPr="004209D5" w:rsidRDefault="001159F7" w:rsidP="00722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hAnsi="Times New Roman" w:cs="Times New Roman"/>
                <w:color w:val="000000"/>
              </w:rPr>
              <w:t>CATCCTTTAACTCTAAGGCCTCATTC</w:t>
            </w:r>
          </w:p>
        </w:tc>
      </w:tr>
      <w:tr w:rsidR="001159F7" w:rsidRPr="004209D5" w14:paraId="592FC962" w14:textId="77777777" w:rsidTr="00BA0FAD">
        <w:trPr>
          <w:trHeight w:val="584"/>
        </w:trPr>
        <w:tc>
          <w:tcPr>
            <w:tcW w:w="7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07DC45" w14:textId="77777777" w:rsidR="001159F7" w:rsidRPr="004209D5" w:rsidRDefault="001159F7" w:rsidP="00954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  <w14:ligatures w14:val="none"/>
              </w:rPr>
              <w:t>Cdk4 (Dual)</w:t>
            </w:r>
          </w:p>
        </w:tc>
        <w:tc>
          <w:tcPr>
            <w:tcW w:w="2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9A1471" w14:textId="77777777" w:rsidR="001159F7" w:rsidRPr="004209D5" w:rsidRDefault="001159F7" w:rsidP="00722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hAnsi="Times New Roman" w:cs="Times New Roman"/>
                <w:color w:val="000000"/>
              </w:rPr>
              <w:t>TATGAACCCGTGGCTGAAAT</w:t>
            </w:r>
          </w:p>
        </w:tc>
        <w:tc>
          <w:tcPr>
            <w:tcW w:w="21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0EF090" w14:textId="77777777" w:rsidR="001159F7" w:rsidRPr="004209D5" w:rsidRDefault="001159F7" w:rsidP="00722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hAnsi="Times New Roman" w:cs="Times New Roman"/>
                <w:color w:val="000000"/>
              </w:rPr>
              <w:t>TATGAACCCGTGGCTGAAAT</w:t>
            </w:r>
          </w:p>
        </w:tc>
      </w:tr>
      <w:tr w:rsidR="001159F7" w:rsidRPr="004209D5" w14:paraId="09BB8974" w14:textId="77777777" w:rsidTr="00BA0FAD">
        <w:trPr>
          <w:trHeight w:val="584"/>
        </w:trPr>
        <w:tc>
          <w:tcPr>
            <w:tcW w:w="7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4DA539" w14:textId="77777777" w:rsidR="001159F7" w:rsidRPr="004209D5" w:rsidRDefault="001159F7" w:rsidP="00954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  <w14:ligatures w14:val="none"/>
              </w:rPr>
              <w:t>Ccne1 (Dual)</w:t>
            </w:r>
          </w:p>
        </w:tc>
        <w:tc>
          <w:tcPr>
            <w:tcW w:w="2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C82F68" w14:textId="77777777" w:rsidR="001159F7" w:rsidRPr="004209D5" w:rsidRDefault="001159F7" w:rsidP="00722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hAnsi="Times New Roman" w:cs="Times New Roman"/>
                <w:color w:val="000000"/>
              </w:rPr>
              <w:t>CTGAGAGATGAGCACTTTCTG</w:t>
            </w:r>
          </w:p>
        </w:tc>
        <w:tc>
          <w:tcPr>
            <w:tcW w:w="21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CF8F5B" w14:textId="77777777" w:rsidR="001159F7" w:rsidRPr="004209D5" w:rsidRDefault="001159F7" w:rsidP="00722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hAnsi="Times New Roman" w:cs="Times New Roman"/>
                <w:color w:val="000000"/>
              </w:rPr>
              <w:t>GAGCTTATAGACTTCGCACACCT</w:t>
            </w:r>
          </w:p>
        </w:tc>
      </w:tr>
      <w:tr w:rsidR="001159F7" w:rsidRPr="004209D5" w14:paraId="5064D40A" w14:textId="77777777" w:rsidTr="00BA0FAD">
        <w:trPr>
          <w:trHeight w:val="584"/>
        </w:trPr>
        <w:tc>
          <w:tcPr>
            <w:tcW w:w="7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94D020" w14:textId="77777777" w:rsidR="001159F7" w:rsidRPr="004209D5" w:rsidRDefault="001159F7" w:rsidP="00954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  <w14:ligatures w14:val="none"/>
              </w:rPr>
              <w:t>Ccna2 (Dual)</w:t>
            </w:r>
          </w:p>
        </w:tc>
        <w:tc>
          <w:tcPr>
            <w:tcW w:w="2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01432D" w14:textId="77777777" w:rsidR="001159F7" w:rsidRPr="004209D5" w:rsidRDefault="001159F7" w:rsidP="00722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hAnsi="Times New Roman" w:cs="Times New Roman"/>
                <w:color w:val="000000"/>
              </w:rPr>
              <w:t>CAAGACTCGACGGGTTGCTC</w:t>
            </w:r>
          </w:p>
        </w:tc>
        <w:tc>
          <w:tcPr>
            <w:tcW w:w="21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7AF062" w14:textId="77777777" w:rsidR="001159F7" w:rsidRPr="004209D5" w:rsidRDefault="001159F7" w:rsidP="00722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209D5">
              <w:rPr>
                <w:rFonts w:ascii="Times New Roman" w:hAnsi="Times New Roman" w:cs="Times New Roman"/>
                <w:color w:val="000000"/>
              </w:rPr>
              <w:t>GCTGGCCTCTTCTGAGTCTC</w:t>
            </w:r>
          </w:p>
        </w:tc>
      </w:tr>
    </w:tbl>
    <w:p w14:paraId="531499B5" w14:textId="77777777" w:rsidR="00BA0FAD" w:rsidRDefault="00BA0FAD">
      <w:pPr>
        <w:rPr>
          <w:rFonts w:ascii="Times New Roman" w:hAnsi="Times New Roman" w:cs="Times New Roman"/>
          <w:b/>
          <w:bCs/>
          <w:lang w:val="en-US"/>
        </w:rPr>
      </w:pPr>
    </w:p>
    <w:p w14:paraId="5B3EC7FD" w14:textId="1EB2F959" w:rsidR="00A541A6" w:rsidRPr="004209D5" w:rsidRDefault="00132529">
      <w:pPr>
        <w:rPr>
          <w:rFonts w:ascii="Times New Roman" w:hAnsi="Times New Roman" w:cs="Times New Roman"/>
          <w:lang w:val="en-US"/>
        </w:rPr>
      </w:pPr>
      <w:r w:rsidRPr="004209D5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4209D5">
        <w:rPr>
          <w:rFonts w:ascii="Times New Roman" w:hAnsi="Times New Roman" w:cs="Times New Roman"/>
          <w:b/>
          <w:bCs/>
          <w:lang w:val="en-US"/>
        </w:rPr>
        <w:t>S</w:t>
      </w:r>
      <w:r w:rsidRPr="004209D5">
        <w:rPr>
          <w:rFonts w:ascii="Times New Roman" w:hAnsi="Times New Roman" w:cs="Times New Roman"/>
          <w:b/>
          <w:bCs/>
          <w:lang w:val="en-US"/>
        </w:rPr>
        <w:t>4</w:t>
      </w:r>
      <w:r w:rsidR="009B2F24" w:rsidRPr="004209D5">
        <w:rPr>
          <w:rFonts w:ascii="Times New Roman" w:hAnsi="Times New Roman" w:cs="Times New Roman"/>
          <w:b/>
          <w:bCs/>
          <w:lang w:val="en-US"/>
        </w:rPr>
        <w:t>.</w:t>
      </w:r>
      <w:r w:rsidR="00931162" w:rsidRPr="004209D5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931162" w:rsidRPr="004209D5">
        <w:rPr>
          <w:rFonts w:ascii="Times New Roman" w:hAnsi="Times New Roman" w:cs="Times New Roman"/>
          <w:lang w:val="en-US"/>
        </w:rPr>
        <w:t xml:space="preserve">List of primer </w:t>
      </w:r>
      <w:r w:rsidR="00FA2F30">
        <w:rPr>
          <w:rFonts w:ascii="Times New Roman" w:hAnsi="Times New Roman" w:cs="Times New Roman"/>
          <w:lang w:val="en-US"/>
        </w:rPr>
        <w:t>sequences</w:t>
      </w:r>
      <w:r w:rsidR="00931162" w:rsidRPr="004209D5">
        <w:rPr>
          <w:rFonts w:ascii="Times New Roman" w:hAnsi="Times New Roman" w:cs="Times New Roman"/>
          <w:lang w:val="en-US"/>
        </w:rPr>
        <w:t xml:space="preserve"> </w:t>
      </w:r>
      <w:r w:rsidR="00CD0B82" w:rsidRPr="004209D5">
        <w:rPr>
          <w:rFonts w:ascii="Times New Roman" w:hAnsi="Times New Roman" w:cs="Times New Roman"/>
          <w:lang w:val="en-US"/>
        </w:rPr>
        <w:t>used in RT-qPCR</w:t>
      </w:r>
      <w:r w:rsidR="004209D5">
        <w:rPr>
          <w:rFonts w:ascii="Times New Roman" w:hAnsi="Times New Roman" w:cs="Times New Roman"/>
          <w:lang w:val="en-US"/>
        </w:rPr>
        <w:t>.</w:t>
      </w:r>
    </w:p>
    <w:sectPr w:rsidR="00A541A6" w:rsidRPr="004209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C04897"/>
    <w:multiLevelType w:val="hybridMultilevel"/>
    <w:tmpl w:val="0D00F478"/>
    <w:lvl w:ilvl="0" w:tplc="C450B42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45068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41A6"/>
    <w:rsid w:val="000F62E8"/>
    <w:rsid w:val="00111EE6"/>
    <w:rsid w:val="001159F7"/>
    <w:rsid w:val="00132529"/>
    <w:rsid w:val="00142A9C"/>
    <w:rsid w:val="00301599"/>
    <w:rsid w:val="004209D5"/>
    <w:rsid w:val="004343F2"/>
    <w:rsid w:val="004517D4"/>
    <w:rsid w:val="00572367"/>
    <w:rsid w:val="005A7298"/>
    <w:rsid w:val="005C4139"/>
    <w:rsid w:val="006347BA"/>
    <w:rsid w:val="00653D9F"/>
    <w:rsid w:val="006D187F"/>
    <w:rsid w:val="0072259C"/>
    <w:rsid w:val="00740755"/>
    <w:rsid w:val="007550DD"/>
    <w:rsid w:val="00760C48"/>
    <w:rsid w:val="007719CD"/>
    <w:rsid w:val="0078606A"/>
    <w:rsid w:val="00822E10"/>
    <w:rsid w:val="008750CA"/>
    <w:rsid w:val="009250B3"/>
    <w:rsid w:val="00931162"/>
    <w:rsid w:val="00935014"/>
    <w:rsid w:val="00973757"/>
    <w:rsid w:val="009B2F24"/>
    <w:rsid w:val="00A541A6"/>
    <w:rsid w:val="00AB52ED"/>
    <w:rsid w:val="00B67130"/>
    <w:rsid w:val="00BA0FAD"/>
    <w:rsid w:val="00C47E09"/>
    <w:rsid w:val="00CD0B82"/>
    <w:rsid w:val="00CF11CE"/>
    <w:rsid w:val="00DB1488"/>
    <w:rsid w:val="00DB6575"/>
    <w:rsid w:val="00DD4D6B"/>
    <w:rsid w:val="00EB1BDD"/>
    <w:rsid w:val="00EF0796"/>
    <w:rsid w:val="00FA2F30"/>
    <w:rsid w:val="00FC0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BF3381"/>
  <w15:chartTrackingRefBased/>
  <w15:docId w15:val="{0E3FD252-F1B9-497F-8409-E74052CEE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BDD"/>
  </w:style>
  <w:style w:type="paragraph" w:styleId="Heading1">
    <w:name w:val="heading 1"/>
    <w:basedOn w:val="Normal"/>
    <w:next w:val="Normal"/>
    <w:link w:val="Heading1Char"/>
    <w:uiPriority w:val="9"/>
    <w:qFormat/>
    <w:rsid w:val="00A541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41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41A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41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41A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41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41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41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41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41A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41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41A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41A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41A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41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41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41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41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41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41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41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41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41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41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41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41A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41A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41A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41A6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311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IN"/>
      <w14:ligatures w14:val="none"/>
    </w:rPr>
  </w:style>
  <w:style w:type="table" w:styleId="TableGrid">
    <w:name w:val="Table Grid"/>
    <w:basedOn w:val="TableNormal"/>
    <w:uiPriority w:val="39"/>
    <w:rsid w:val="009B2F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910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0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6</Pages>
  <Words>575</Words>
  <Characters>328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fat Aara</dc:creator>
  <cp:keywords/>
  <dc:description/>
  <cp:lastModifiedBy>Neeha Sinai Borker</cp:lastModifiedBy>
  <cp:revision>32</cp:revision>
  <dcterms:created xsi:type="dcterms:W3CDTF">2025-04-10T07:14:00Z</dcterms:created>
  <dcterms:modified xsi:type="dcterms:W3CDTF">2025-05-25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484360-6b54-4d69-988a-ac04c6c7b9a1</vt:lpwstr>
  </property>
</Properties>
</file>